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0ADF1" w14:textId="16A5B415" w:rsidR="001C5B6F" w:rsidRPr="00661398" w:rsidRDefault="001C5B6F" w:rsidP="00661398">
      <w:pPr>
        <w:widowControl w:val="0"/>
        <w:spacing w:before="0"/>
        <w:jc w:val="both"/>
        <w:rPr>
          <w:b/>
          <w:szCs w:val="24"/>
        </w:rPr>
      </w:pPr>
      <w:r w:rsidRPr="00661398">
        <w:rPr>
          <w:b/>
          <w:szCs w:val="24"/>
        </w:rPr>
        <w:t>Coordination of stress signals b</w:t>
      </w:r>
      <w:r w:rsidR="00AB01E6">
        <w:rPr>
          <w:b/>
          <w:szCs w:val="24"/>
        </w:rPr>
        <w:t xml:space="preserve">y the lysine methyltransferase </w:t>
      </w:r>
      <w:r w:rsidRPr="00661398">
        <w:rPr>
          <w:b/>
          <w:szCs w:val="24"/>
        </w:rPr>
        <w:t xml:space="preserve">SMYD2 promotes pancreatic cancer </w:t>
      </w:r>
      <w:r w:rsidRPr="00661398">
        <w:rPr>
          <w:szCs w:val="24"/>
        </w:rPr>
        <w:t>–</w:t>
      </w:r>
      <w:r w:rsidRPr="00661398">
        <w:rPr>
          <w:b/>
          <w:szCs w:val="24"/>
        </w:rPr>
        <w:t xml:space="preserve"> </w:t>
      </w:r>
      <w:r w:rsidRPr="00661398">
        <w:rPr>
          <w:szCs w:val="24"/>
        </w:rPr>
        <w:t>Reynoird</w:t>
      </w:r>
      <w:r w:rsidRPr="00661398">
        <w:rPr>
          <w:szCs w:val="24"/>
          <w:vertAlign w:val="superscript"/>
        </w:rPr>
        <w:t xml:space="preserve"> </w:t>
      </w:r>
      <w:r w:rsidRPr="00661398">
        <w:rPr>
          <w:szCs w:val="24"/>
        </w:rPr>
        <w:t>et al.</w:t>
      </w:r>
    </w:p>
    <w:p w14:paraId="215CD793" w14:textId="1F22A721" w:rsidR="00F83A88" w:rsidRPr="00661398" w:rsidRDefault="00F83A88" w:rsidP="00661398">
      <w:pPr>
        <w:spacing w:before="72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</w:t>
      </w:r>
      <w:r w:rsidR="00C13CE1" w:rsidRPr="00661398">
        <w:rPr>
          <w:b/>
          <w:szCs w:val="24"/>
        </w:rPr>
        <w:t>L</w:t>
      </w:r>
      <w:r w:rsidRPr="00661398">
        <w:rPr>
          <w:b/>
          <w:szCs w:val="24"/>
        </w:rPr>
        <w:t xml:space="preserve"> </w:t>
      </w:r>
      <w:r w:rsidR="00796218" w:rsidRPr="00661398">
        <w:rPr>
          <w:b/>
          <w:szCs w:val="24"/>
        </w:rPr>
        <w:t xml:space="preserve">TABLE AND </w:t>
      </w:r>
      <w:r w:rsidRPr="00661398">
        <w:rPr>
          <w:b/>
          <w:szCs w:val="24"/>
        </w:rPr>
        <w:t>FIGURE LEGENDS</w:t>
      </w:r>
    </w:p>
    <w:p w14:paraId="463B5110" w14:textId="7FC02604" w:rsidR="00F83A88" w:rsidRPr="00661398" w:rsidRDefault="00F83A88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</w:t>
      </w:r>
      <w:r w:rsidR="00C13CE1" w:rsidRPr="00661398">
        <w:rPr>
          <w:b/>
          <w:szCs w:val="24"/>
        </w:rPr>
        <w:t>l</w:t>
      </w:r>
      <w:r w:rsidRPr="00661398">
        <w:rPr>
          <w:b/>
          <w:szCs w:val="24"/>
        </w:rPr>
        <w:t xml:space="preserve"> Figure </w:t>
      </w:r>
      <w:r w:rsidR="00823858" w:rsidRPr="00661398">
        <w:rPr>
          <w:b/>
          <w:szCs w:val="24"/>
        </w:rPr>
        <w:t>S</w:t>
      </w:r>
      <w:r w:rsidRPr="00661398">
        <w:rPr>
          <w:b/>
          <w:szCs w:val="24"/>
        </w:rPr>
        <w:t xml:space="preserve">1. Generation of </w:t>
      </w:r>
      <w:r w:rsidRPr="00661398">
        <w:rPr>
          <w:b/>
          <w:i/>
          <w:szCs w:val="24"/>
        </w:rPr>
        <w:t>Smyd2</w:t>
      </w:r>
      <w:r w:rsidRPr="00661398">
        <w:rPr>
          <w:b/>
          <w:szCs w:val="24"/>
        </w:rPr>
        <w:t xml:space="preserve"> knockout mice and analysis of pancreas phenotype</w:t>
      </w:r>
      <w:r w:rsidR="00DA3740" w:rsidRPr="00661398">
        <w:rPr>
          <w:b/>
          <w:szCs w:val="24"/>
        </w:rPr>
        <w:t>s</w:t>
      </w:r>
      <w:r w:rsidRPr="00661398">
        <w:rPr>
          <w:b/>
          <w:szCs w:val="24"/>
        </w:rPr>
        <w:t>.</w:t>
      </w:r>
    </w:p>
    <w:p w14:paraId="1107AFBE" w14:textId="6A150179" w:rsidR="00F83A88" w:rsidRPr="00661398" w:rsidRDefault="00F83A88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DA3740" w:rsidRPr="00661398">
        <w:rPr>
          <w:b/>
          <w:szCs w:val="24"/>
        </w:rPr>
        <w:t>A</w:t>
      </w:r>
      <w:r w:rsidRPr="00661398">
        <w:rPr>
          <w:szCs w:val="24"/>
        </w:rPr>
        <w:t>)</w:t>
      </w:r>
      <w:r w:rsidR="005320FF" w:rsidRPr="00661398">
        <w:rPr>
          <w:szCs w:val="24"/>
        </w:rPr>
        <w:t xml:space="preserve"> </w:t>
      </w:r>
      <w:r w:rsidRPr="00661398">
        <w:rPr>
          <w:i/>
          <w:szCs w:val="24"/>
        </w:rPr>
        <w:t>Smyd2</w:t>
      </w:r>
      <w:r w:rsidRPr="00661398">
        <w:rPr>
          <w:szCs w:val="24"/>
        </w:rPr>
        <w:t xml:space="preserve"> </w:t>
      </w:r>
      <w:r w:rsidR="00DB0CE8" w:rsidRPr="00661398">
        <w:rPr>
          <w:szCs w:val="24"/>
        </w:rPr>
        <w:t>mouse models</w:t>
      </w:r>
      <w:r w:rsidRPr="00661398">
        <w:rPr>
          <w:szCs w:val="24"/>
        </w:rPr>
        <w:t xml:space="preserve">. </w:t>
      </w:r>
      <w:r w:rsidR="00DB0CE8" w:rsidRPr="00661398">
        <w:rPr>
          <w:szCs w:val="24"/>
        </w:rPr>
        <w:t>I</w:t>
      </w:r>
      <w:r w:rsidRPr="00661398">
        <w:rPr>
          <w:szCs w:val="24"/>
        </w:rPr>
        <w:t xml:space="preserve">nsertion of a </w:t>
      </w:r>
      <w:r w:rsidRPr="00661398">
        <w:rPr>
          <w:i/>
          <w:szCs w:val="24"/>
        </w:rPr>
        <w:t>LacZ</w:t>
      </w:r>
      <w:r w:rsidRPr="00661398">
        <w:rPr>
          <w:szCs w:val="24"/>
        </w:rPr>
        <w:t xml:space="preserve"> cassette with a strong splice acceptor in intron 2 of the </w:t>
      </w:r>
      <w:r w:rsidRPr="00661398">
        <w:rPr>
          <w:i/>
          <w:szCs w:val="24"/>
        </w:rPr>
        <w:t>Smyd2</w:t>
      </w:r>
      <w:r w:rsidRPr="00661398">
        <w:rPr>
          <w:szCs w:val="24"/>
        </w:rPr>
        <w:t xml:space="preserve"> gene creates a mutant allele (</w:t>
      </w:r>
      <w:r w:rsidRPr="00661398">
        <w:rPr>
          <w:i/>
          <w:szCs w:val="24"/>
        </w:rPr>
        <w:t>Smyd2</w:t>
      </w:r>
      <w:r w:rsidRPr="00661398">
        <w:rPr>
          <w:i/>
          <w:szCs w:val="24"/>
          <w:vertAlign w:val="superscript"/>
        </w:rPr>
        <w:t>LacZ</w:t>
      </w:r>
      <w:r w:rsidRPr="00661398">
        <w:rPr>
          <w:szCs w:val="24"/>
        </w:rPr>
        <w:t>). Expression of the F</w:t>
      </w:r>
      <w:r w:rsidR="005320FF" w:rsidRPr="00661398">
        <w:rPr>
          <w:szCs w:val="24"/>
        </w:rPr>
        <w:t>lp</w:t>
      </w:r>
      <w:r w:rsidRPr="00661398">
        <w:rPr>
          <w:szCs w:val="24"/>
        </w:rPr>
        <w:t xml:space="preserve"> recombinase removes the LacZ cassette</w:t>
      </w:r>
      <w:r w:rsidR="005320FF" w:rsidRPr="00661398">
        <w:rPr>
          <w:szCs w:val="24"/>
        </w:rPr>
        <w:t>,</w:t>
      </w:r>
      <w:r w:rsidRPr="00661398">
        <w:rPr>
          <w:szCs w:val="24"/>
        </w:rPr>
        <w:t xml:space="preserve"> cr</w:t>
      </w:r>
      <w:r w:rsidR="005320FF" w:rsidRPr="00661398">
        <w:rPr>
          <w:szCs w:val="24"/>
        </w:rPr>
        <w:t>e</w:t>
      </w:r>
      <w:r w:rsidRPr="00661398">
        <w:rPr>
          <w:szCs w:val="24"/>
        </w:rPr>
        <w:t xml:space="preserve">ating </w:t>
      </w:r>
      <w:r w:rsidR="005320FF" w:rsidRPr="00661398">
        <w:rPr>
          <w:szCs w:val="24"/>
        </w:rPr>
        <w:t xml:space="preserve">a </w:t>
      </w:r>
      <w:r w:rsidRPr="00661398">
        <w:rPr>
          <w:szCs w:val="24"/>
        </w:rPr>
        <w:t>conditional allele (</w:t>
      </w:r>
      <w:r w:rsidRPr="00661398">
        <w:rPr>
          <w:i/>
          <w:szCs w:val="24"/>
        </w:rPr>
        <w:t>Smyd2</w:t>
      </w:r>
      <w:r w:rsidR="0035177B" w:rsidRPr="00661398">
        <w:rPr>
          <w:bCs/>
          <w:i/>
          <w:szCs w:val="24"/>
          <w:vertAlign w:val="superscript"/>
        </w:rPr>
        <w:t>loxP</w:t>
      </w:r>
      <w:r w:rsidRPr="00661398">
        <w:rPr>
          <w:szCs w:val="24"/>
        </w:rPr>
        <w:t>). Expression of the C</w:t>
      </w:r>
      <w:r w:rsidR="00F31109" w:rsidRPr="00661398">
        <w:rPr>
          <w:szCs w:val="24"/>
        </w:rPr>
        <w:t>re</w:t>
      </w:r>
      <w:r w:rsidRPr="00661398">
        <w:rPr>
          <w:szCs w:val="24"/>
        </w:rPr>
        <w:t xml:space="preserve"> recombinase </w:t>
      </w:r>
      <w:r w:rsidR="00F31109" w:rsidRPr="00661398">
        <w:rPr>
          <w:szCs w:val="24"/>
        </w:rPr>
        <w:t xml:space="preserve">(in the pancreas, with </w:t>
      </w:r>
      <w:r w:rsidR="00F31109" w:rsidRPr="00661398">
        <w:rPr>
          <w:bCs/>
          <w:i/>
          <w:szCs w:val="24"/>
        </w:rPr>
        <w:t>Ptf1a</w:t>
      </w:r>
      <w:r w:rsidR="00F31109" w:rsidRPr="00661398">
        <w:rPr>
          <w:bCs/>
          <w:i/>
          <w:szCs w:val="24"/>
          <w:vertAlign w:val="superscript"/>
        </w:rPr>
        <w:t>+/Cre</w:t>
      </w:r>
      <w:r w:rsidR="00F31109" w:rsidRPr="00661398">
        <w:rPr>
          <w:szCs w:val="24"/>
        </w:rPr>
        <w:t xml:space="preserve"> mice) </w:t>
      </w:r>
      <w:r w:rsidRPr="00661398">
        <w:rPr>
          <w:szCs w:val="24"/>
        </w:rPr>
        <w:t xml:space="preserve">deletes </w:t>
      </w:r>
      <w:r w:rsidRPr="00661398">
        <w:rPr>
          <w:i/>
          <w:szCs w:val="24"/>
        </w:rPr>
        <w:t>Smyd2</w:t>
      </w:r>
      <w:r w:rsidRPr="00661398">
        <w:rPr>
          <w:szCs w:val="24"/>
        </w:rPr>
        <w:t xml:space="preserve"> exon 2, resulting in a null allele (</w:t>
      </w:r>
      <w:r w:rsidRPr="00661398">
        <w:rPr>
          <w:i/>
          <w:szCs w:val="24"/>
        </w:rPr>
        <w:t>Smyd2</w:t>
      </w:r>
      <w:r w:rsidRPr="00661398">
        <w:rPr>
          <w:i/>
          <w:szCs w:val="24"/>
          <w:vertAlign w:val="superscript"/>
        </w:rPr>
        <w:t>KO</w:t>
      </w:r>
      <w:r w:rsidRPr="00661398">
        <w:rPr>
          <w:szCs w:val="24"/>
        </w:rPr>
        <w:t xml:space="preserve">). </w:t>
      </w:r>
    </w:p>
    <w:p w14:paraId="6EEDCF15" w14:textId="14A73C12" w:rsidR="00F83A88" w:rsidRPr="00661398" w:rsidRDefault="00F83A88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DA3740" w:rsidRPr="00661398">
        <w:rPr>
          <w:b/>
          <w:szCs w:val="24"/>
        </w:rPr>
        <w:t>B</w:t>
      </w:r>
      <w:r w:rsidRPr="00661398">
        <w:rPr>
          <w:szCs w:val="24"/>
        </w:rPr>
        <w:t xml:space="preserve">) </w:t>
      </w:r>
      <w:r w:rsidR="00DB0CE8" w:rsidRPr="00661398">
        <w:rPr>
          <w:i/>
          <w:szCs w:val="24"/>
        </w:rPr>
        <w:t>Smyd2</w:t>
      </w:r>
      <w:r w:rsidR="00DB0CE8" w:rsidRPr="00661398">
        <w:rPr>
          <w:szCs w:val="24"/>
        </w:rPr>
        <w:t xml:space="preserve"> mice develop normal pancreata. </w:t>
      </w:r>
      <w:r w:rsidRPr="00661398">
        <w:rPr>
          <w:szCs w:val="24"/>
        </w:rPr>
        <w:t xml:space="preserve">Representative </w:t>
      </w:r>
      <w:r w:rsidR="00D0018F" w:rsidRPr="00661398">
        <w:rPr>
          <w:szCs w:val="24"/>
        </w:rPr>
        <w:t>hematoxylin and eosin (</w:t>
      </w:r>
      <w:r w:rsidRPr="00661398">
        <w:rPr>
          <w:szCs w:val="24"/>
        </w:rPr>
        <w:t>HE</w:t>
      </w:r>
      <w:r w:rsidR="00D0018F" w:rsidRPr="00661398">
        <w:rPr>
          <w:szCs w:val="24"/>
        </w:rPr>
        <w:t>)</w:t>
      </w:r>
      <w:r w:rsidRPr="00661398">
        <w:rPr>
          <w:szCs w:val="24"/>
        </w:rPr>
        <w:t xml:space="preserve"> staining of pancreata from </w:t>
      </w:r>
      <w:r w:rsidR="00DA3740" w:rsidRPr="00661398">
        <w:rPr>
          <w:szCs w:val="24"/>
        </w:rPr>
        <w:t xml:space="preserve">wild-type and </w:t>
      </w:r>
      <w:r w:rsidR="0029582A" w:rsidRPr="00661398">
        <w:rPr>
          <w:bCs/>
          <w:i/>
          <w:szCs w:val="24"/>
        </w:rPr>
        <w:t>Ptf1a</w:t>
      </w:r>
      <w:r w:rsidR="0029582A" w:rsidRPr="00661398">
        <w:rPr>
          <w:bCs/>
          <w:i/>
          <w:szCs w:val="24"/>
          <w:vertAlign w:val="superscript"/>
        </w:rPr>
        <w:t>+/Cre</w:t>
      </w:r>
      <w:r w:rsidR="0029582A" w:rsidRPr="00661398">
        <w:rPr>
          <w:bCs/>
          <w:i/>
          <w:szCs w:val="24"/>
        </w:rPr>
        <w:t>;Smyd2</w:t>
      </w:r>
      <w:r w:rsidR="0029582A" w:rsidRPr="00661398">
        <w:rPr>
          <w:bCs/>
          <w:i/>
          <w:szCs w:val="24"/>
          <w:vertAlign w:val="superscript"/>
        </w:rPr>
        <w:t>loxP/loxP</w:t>
      </w:r>
      <w:r w:rsidR="0029582A" w:rsidRPr="00661398">
        <w:rPr>
          <w:szCs w:val="24"/>
        </w:rPr>
        <w:t xml:space="preserve"> (</w:t>
      </w:r>
      <w:r w:rsidR="00DA3740" w:rsidRPr="00661398">
        <w:rPr>
          <w:i/>
          <w:szCs w:val="24"/>
        </w:rPr>
        <w:t>Smyd2</w:t>
      </w:r>
      <w:r w:rsidR="0029582A" w:rsidRPr="00661398">
        <w:rPr>
          <w:szCs w:val="24"/>
        </w:rPr>
        <w:t xml:space="preserve">) </w:t>
      </w:r>
      <w:r w:rsidR="00DA3740" w:rsidRPr="00661398">
        <w:rPr>
          <w:szCs w:val="24"/>
        </w:rPr>
        <w:t xml:space="preserve">mutant </w:t>
      </w:r>
      <w:r w:rsidR="00022EF0" w:rsidRPr="00661398">
        <w:rPr>
          <w:szCs w:val="24"/>
        </w:rPr>
        <w:t>embryo</w:t>
      </w:r>
      <w:r w:rsidR="00DA3740" w:rsidRPr="00661398">
        <w:rPr>
          <w:szCs w:val="24"/>
        </w:rPr>
        <w:t>s</w:t>
      </w:r>
      <w:r w:rsidR="00022EF0" w:rsidRPr="00661398">
        <w:rPr>
          <w:szCs w:val="24"/>
        </w:rPr>
        <w:t xml:space="preserve"> (</w:t>
      </w:r>
      <w:r w:rsidR="005320FF" w:rsidRPr="00661398">
        <w:rPr>
          <w:szCs w:val="24"/>
        </w:rPr>
        <w:t>day 18 of development, E18</w:t>
      </w:r>
      <w:r w:rsidR="00022EF0" w:rsidRPr="00661398">
        <w:rPr>
          <w:szCs w:val="24"/>
        </w:rPr>
        <w:t>)</w:t>
      </w:r>
      <w:r w:rsidRPr="00661398">
        <w:rPr>
          <w:szCs w:val="24"/>
        </w:rPr>
        <w:t xml:space="preserve">, </w:t>
      </w:r>
      <w:r w:rsidR="00DF7EEE" w:rsidRPr="00661398">
        <w:rPr>
          <w:szCs w:val="24"/>
        </w:rPr>
        <w:t>newborn</w:t>
      </w:r>
      <w:r w:rsidR="000C1FF7" w:rsidRPr="00661398">
        <w:rPr>
          <w:szCs w:val="24"/>
        </w:rPr>
        <w:t xml:space="preserve"> </w:t>
      </w:r>
      <w:r w:rsidR="00DA3740" w:rsidRPr="00661398">
        <w:rPr>
          <w:szCs w:val="24"/>
        </w:rPr>
        <w:t xml:space="preserve">mice </w:t>
      </w:r>
      <w:r w:rsidR="000C1FF7" w:rsidRPr="00661398">
        <w:rPr>
          <w:szCs w:val="24"/>
        </w:rPr>
        <w:t>(</w:t>
      </w:r>
      <w:r w:rsidRPr="00661398">
        <w:rPr>
          <w:szCs w:val="24"/>
        </w:rPr>
        <w:t>P1</w:t>
      </w:r>
      <w:r w:rsidR="000C1FF7" w:rsidRPr="00661398">
        <w:rPr>
          <w:szCs w:val="24"/>
        </w:rPr>
        <w:t>)</w:t>
      </w:r>
      <w:r w:rsidR="005320FF" w:rsidRPr="00661398">
        <w:rPr>
          <w:szCs w:val="24"/>
        </w:rPr>
        <w:t xml:space="preserve"> and adult </w:t>
      </w:r>
      <w:r w:rsidR="00DA3740" w:rsidRPr="00661398">
        <w:rPr>
          <w:szCs w:val="24"/>
        </w:rPr>
        <w:t xml:space="preserve">mice </w:t>
      </w:r>
      <w:r w:rsidR="005320FF" w:rsidRPr="00661398">
        <w:rPr>
          <w:szCs w:val="24"/>
        </w:rPr>
        <w:t>(4 weeks of age</w:t>
      </w:r>
      <w:r w:rsidR="0029582A" w:rsidRPr="00661398">
        <w:rPr>
          <w:szCs w:val="24"/>
        </w:rPr>
        <w:t xml:space="preserve">), </w:t>
      </w:r>
      <w:r w:rsidRPr="00661398">
        <w:rPr>
          <w:szCs w:val="24"/>
        </w:rPr>
        <w:t>(n</w:t>
      </w:r>
      <w:r w:rsidR="0029582A" w:rsidRPr="00661398">
        <w:rPr>
          <w:szCs w:val="24"/>
        </w:rPr>
        <w:t xml:space="preserve"> </w:t>
      </w:r>
      <w:r w:rsidRPr="00661398">
        <w:rPr>
          <w:szCs w:val="24"/>
        </w:rPr>
        <w:t>=</w:t>
      </w:r>
      <w:r w:rsidR="0029582A" w:rsidRPr="00661398">
        <w:rPr>
          <w:szCs w:val="24"/>
        </w:rPr>
        <w:t xml:space="preserve"> </w:t>
      </w:r>
      <w:r w:rsidRPr="00661398">
        <w:rPr>
          <w:szCs w:val="24"/>
        </w:rPr>
        <w:t xml:space="preserve">5 for each experimental group). </w:t>
      </w:r>
      <w:r w:rsidR="000C1FF7" w:rsidRPr="00661398">
        <w:rPr>
          <w:szCs w:val="24"/>
        </w:rPr>
        <w:t>Scale bars, 100 μm.</w:t>
      </w:r>
    </w:p>
    <w:p w14:paraId="342E4846" w14:textId="67778C9C" w:rsidR="00F83A88" w:rsidRPr="00661398" w:rsidRDefault="00F83A88" w:rsidP="00661398">
      <w:pPr>
        <w:spacing w:after="120"/>
        <w:jc w:val="both"/>
        <w:rPr>
          <w:b/>
          <w:szCs w:val="24"/>
        </w:rPr>
      </w:pPr>
      <w:r w:rsidRPr="00661398">
        <w:rPr>
          <w:szCs w:val="24"/>
        </w:rPr>
        <w:t>(</w:t>
      </w:r>
      <w:r w:rsidR="00DA3740" w:rsidRPr="00661398">
        <w:rPr>
          <w:b/>
          <w:szCs w:val="24"/>
        </w:rPr>
        <w:t>C</w:t>
      </w:r>
      <w:r w:rsidRPr="00661398">
        <w:rPr>
          <w:szCs w:val="24"/>
        </w:rPr>
        <w:t xml:space="preserve">) </w:t>
      </w:r>
      <w:r w:rsidR="00DB0CE8" w:rsidRPr="00661398">
        <w:rPr>
          <w:i/>
          <w:szCs w:val="24"/>
        </w:rPr>
        <w:t>Smyd2</w:t>
      </w:r>
      <w:r w:rsidR="00DB0CE8" w:rsidRPr="00661398">
        <w:rPr>
          <w:szCs w:val="24"/>
        </w:rPr>
        <w:t xml:space="preserve"> mice develop functional pancreata</w:t>
      </w:r>
      <w:r w:rsidR="00ED3670" w:rsidRPr="00661398">
        <w:rPr>
          <w:szCs w:val="24"/>
        </w:rPr>
        <w:t>.</w:t>
      </w:r>
      <w:r w:rsidR="00DB0CE8" w:rsidRPr="00661398">
        <w:rPr>
          <w:szCs w:val="24"/>
        </w:rPr>
        <w:t xml:space="preserve"> </w:t>
      </w:r>
      <w:r w:rsidRPr="00661398">
        <w:rPr>
          <w:szCs w:val="24"/>
        </w:rPr>
        <w:t xml:space="preserve">Analysis of pancreatic markers in wild-type </w:t>
      </w:r>
      <w:r w:rsidR="005320FF" w:rsidRPr="00661398">
        <w:rPr>
          <w:szCs w:val="24"/>
        </w:rPr>
        <w:t>and</w:t>
      </w:r>
      <w:r w:rsidRPr="00661398">
        <w:rPr>
          <w:szCs w:val="24"/>
        </w:rPr>
        <w:t xml:space="preserve"> </w:t>
      </w:r>
      <w:r w:rsidRPr="00661398">
        <w:rPr>
          <w:i/>
          <w:szCs w:val="24"/>
        </w:rPr>
        <w:t>Smyd2</w:t>
      </w:r>
      <w:r w:rsidRPr="00661398">
        <w:rPr>
          <w:szCs w:val="24"/>
        </w:rPr>
        <w:t xml:space="preserve"> mutant mice at 8 weeks of age. </w:t>
      </w:r>
      <w:r w:rsidR="000C1FF7" w:rsidRPr="00661398">
        <w:rPr>
          <w:szCs w:val="24"/>
        </w:rPr>
        <w:t>Scale bars, 100 μm.</w:t>
      </w:r>
    </w:p>
    <w:p w14:paraId="42F4E304" w14:textId="638CCC44" w:rsidR="00F83A88" w:rsidRPr="00661398" w:rsidRDefault="00F83A88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DA3740" w:rsidRPr="00661398">
        <w:rPr>
          <w:b/>
          <w:szCs w:val="24"/>
        </w:rPr>
        <w:t>D</w:t>
      </w:r>
      <w:r w:rsidRPr="00661398">
        <w:rPr>
          <w:szCs w:val="24"/>
        </w:rPr>
        <w:t xml:space="preserve">) Quantification of </w:t>
      </w:r>
      <w:r w:rsidR="005320FF" w:rsidRPr="00661398">
        <w:rPr>
          <w:szCs w:val="24"/>
        </w:rPr>
        <w:t xml:space="preserve">the </w:t>
      </w:r>
      <w:r w:rsidR="00A95101" w:rsidRPr="00661398">
        <w:rPr>
          <w:szCs w:val="24"/>
        </w:rPr>
        <w:t>I</w:t>
      </w:r>
      <w:r w:rsidRPr="00661398">
        <w:rPr>
          <w:szCs w:val="24"/>
        </w:rPr>
        <w:t xml:space="preserve">nsulin to </w:t>
      </w:r>
      <w:r w:rsidR="00A95101" w:rsidRPr="00661398">
        <w:rPr>
          <w:szCs w:val="24"/>
        </w:rPr>
        <w:t>A</w:t>
      </w:r>
      <w:r w:rsidRPr="00661398">
        <w:rPr>
          <w:szCs w:val="24"/>
        </w:rPr>
        <w:t xml:space="preserve">mylase ratio in wild-type </w:t>
      </w:r>
      <w:r w:rsidR="005320FF" w:rsidRPr="00661398">
        <w:rPr>
          <w:szCs w:val="24"/>
        </w:rPr>
        <w:t>and</w:t>
      </w:r>
      <w:r w:rsidRPr="00661398">
        <w:rPr>
          <w:szCs w:val="24"/>
        </w:rPr>
        <w:t xml:space="preserve"> </w:t>
      </w:r>
      <w:r w:rsidRPr="00661398">
        <w:rPr>
          <w:i/>
          <w:szCs w:val="24"/>
        </w:rPr>
        <w:t>Smyd2</w:t>
      </w:r>
      <w:r w:rsidRPr="00661398">
        <w:rPr>
          <w:szCs w:val="24"/>
        </w:rPr>
        <w:t xml:space="preserve"> mutant mice at 8 weeks of age</w:t>
      </w:r>
      <w:r w:rsidRPr="00661398" w:rsidDel="002F2CAC">
        <w:rPr>
          <w:szCs w:val="24"/>
        </w:rPr>
        <w:t xml:space="preserve"> </w:t>
      </w:r>
      <w:r w:rsidRPr="00661398">
        <w:rPr>
          <w:szCs w:val="24"/>
        </w:rPr>
        <w:t>(n</w:t>
      </w:r>
      <w:r w:rsidR="0029582A" w:rsidRPr="00661398">
        <w:rPr>
          <w:szCs w:val="24"/>
        </w:rPr>
        <w:t xml:space="preserve"> </w:t>
      </w:r>
      <w:r w:rsidRPr="00661398">
        <w:rPr>
          <w:szCs w:val="24"/>
        </w:rPr>
        <w:t>=</w:t>
      </w:r>
      <w:r w:rsidR="0029582A" w:rsidRPr="00661398">
        <w:rPr>
          <w:szCs w:val="24"/>
        </w:rPr>
        <w:t xml:space="preserve"> </w:t>
      </w:r>
      <w:r w:rsidRPr="00661398">
        <w:rPr>
          <w:szCs w:val="24"/>
        </w:rPr>
        <w:t>5 for each experimen</w:t>
      </w:r>
      <w:r w:rsidR="00286632" w:rsidRPr="00661398">
        <w:rPr>
          <w:szCs w:val="24"/>
        </w:rPr>
        <w:t xml:space="preserve">tal group). </w:t>
      </w:r>
      <w:r w:rsidRPr="00661398">
        <w:rPr>
          <w:szCs w:val="24"/>
        </w:rPr>
        <w:t>n.s.: not significant (two-tailed unpaired Student’s t-test). Data are represented as mean +/– SEM.</w:t>
      </w:r>
    </w:p>
    <w:p w14:paraId="13CA786F" w14:textId="35C50C44" w:rsidR="00BF3592" w:rsidRPr="00661398" w:rsidRDefault="00475D06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lastRenderedPageBreak/>
        <w:t>(</w:t>
      </w:r>
      <w:r w:rsidRPr="00661398">
        <w:rPr>
          <w:b/>
          <w:szCs w:val="24"/>
        </w:rPr>
        <w:t>E</w:t>
      </w:r>
      <w:r w:rsidRPr="00661398">
        <w:rPr>
          <w:szCs w:val="24"/>
        </w:rPr>
        <w:t>)</w:t>
      </w:r>
      <w:r w:rsidR="007268DA" w:rsidRPr="00661398">
        <w:rPr>
          <w:szCs w:val="24"/>
        </w:rPr>
        <w:t xml:space="preserve"> </w:t>
      </w:r>
      <w:r w:rsidR="00DB0CE8" w:rsidRPr="00661398">
        <w:rPr>
          <w:i/>
          <w:szCs w:val="24"/>
        </w:rPr>
        <w:t>SMYD2</w:t>
      </w:r>
      <w:r w:rsidR="00DB0CE8" w:rsidRPr="00661398">
        <w:rPr>
          <w:szCs w:val="24"/>
        </w:rPr>
        <w:t xml:space="preserve"> is overexpressed in PDAC. </w:t>
      </w:r>
      <w:r w:rsidR="004D4221" w:rsidRPr="00661398">
        <w:rPr>
          <w:szCs w:val="24"/>
        </w:rPr>
        <w:t>B</w:t>
      </w:r>
      <w:r w:rsidR="00BF3592" w:rsidRPr="00661398">
        <w:rPr>
          <w:szCs w:val="24"/>
        </w:rPr>
        <w:t xml:space="preserve">ioinformatics meta-analysis </w:t>
      </w:r>
      <w:r w:rsidR="007268DA" w:rsidRPr="00661398">
        <w:rPr>
          <w:szCs w:val="24"/>
        </w:rPr>
        <w:t xml:space="preserve">of </w:t>
      </w:r>
      <w:r w:rsidR="007268DA" w:rsidRPr="00661398">
        <w:rPr>
          <w:i/>
          <w:szCs w:val="24"/>
        </w:rPr>
        <w:t xml:space="preserve">SMYD2 </w:t>
      </w:r>
      <w:r w:rsidR="007268DA" w:rsidRPr="00661398">
        <w:rPr>
          <w:szCs w:val="24"/>
        </w:rPr>
        <w:t>expression levels in eight</w:t>
      </w:r>
      <w:r w:rsidR="00BF3592" w:rsidRPr="00661398">
        <w:rPr>
          <w:szCs w:val="24"/>
        </w:rPr>
        <w:t xml:space="preserve"> </w:t>
      </w:r>
      <w:r w:rsidR="007268DA" w:rsidRPr="00661398">
        <w:rPr>
          <w:szCs w:val="24"/>
        </w:rPr>
        <w:t>(n = 294 independent samples) publicly-available human PDAC gene expression studies from NCBI GEO and EBI ArrayExpress</w:t>
      </w:r>
      <w:r w:rsidR="00BF3592" w:rsidRPr="00661398">
        <w:rPr>
          <w:szCs w:val="24"/>
        </w:rPr>
        <w:t xml:space="preserve">. Detailed statistical description in </w:t>
      </w:r>
      <w:r w:rsidR="004D4221" w:rsidRPr="00661398">
        <w:rPr>
          <w:szCs w:val="24"/>
        </w:rPr>
        <w:t>the</w:t>
      </w:r>
      <w:r w:rsidR="00BF3592" w:rsidRPr="00661398">
        <w:rPr>
          <w:szCs w:val="24"/>
        </w:rPr>
        <w:t xml:space="preserve"> Methods section.</w:t>
      </w:r>
    </w:p>
    <w:p w14:paraId="734AC4B1" w14:textId="4D829844" w:rsidR="00475D06" w:rsidRPr="00661398" w:rsidRDefault="00475D06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Pr="00661398">
        <w:rPr>
          <w:b/>
          <w:szCs w:val="24"/>
        </w:rPr>
        <w:t>F</w:t>
      </w:r>
      <w:r w:rsidRPr="00661398">
        <w:rPr>
          <w:szCs w:val="24"/>
        </w:rPr>
        <w:t xml:space="preserve">) </w:t>
      </w:r>
      <w:r w:rsidR="00DB0CE8" w:rsidRPr="00661398">
        <w:rPr>
          <w:i/>
          <w:szCs w:val="24"/>
        </w:rPr>
        <w:t>SMYD2</w:t>
      </w:r>
      <w:r w:rsidR="00DB0CE8" w:rsidRPr="00661398">
        <w:rPr>
          <w:szCs w:val="24"/>
        </w:rPr>
        <w:t xml:space="preserve"> gene is amplified in PDAC. </w:t>
      </w:r>
      <w:r w:rsidRPr="00661398">
        <w:rPr>
          <w:szCs w:val="24"/>
        </w:rPr>
        <w:t xml:space="preserve">Analysis of TCGA data for </w:t>
      </w:r>
      <w:r w:rsidRPr="00661398">
        <w:rPr>
          <w:i/>
          <w:szCs w:val="24"/>
        </w:rPr>
        <w:t>SMYD2</w:t>
      </w:r>
      <w:r w:rsidRPr="00661398">
        <w:rPr>
          <w:szCs w:val="24"/>
        </w:rPr>
        <w:t xml:space="preserve"> copy numbers in human PDAC. ***: P &lt; 0.001 (two-tailed unpaired Student’s t-test)</w:t>
      </w:r>
      <w:r w:rsidR="00815157" w:rsidRPr="00661398">
        <w:rPr>
          <w:szCs w:val="24"/>
        </w:rPr>
        <w:t xml:space="preserve"> (GISTIC Score q-value across the genome not significant)</w:t>
      </w:r>
      <w:r w:rsidRPr="00661398">
        <w:rPr>
          <w:szCs w:val="24"/>
        </w:rPr>
        <w:t>.</w:t>
      </w:r>
    </w:p>
    <w:p w14:paraId="42C001DF" w14:textId="097F632A" w:rsidR="007858C2" w:rsidRPr="00661398" w:rsidRDefault="007858C2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</w:t>
      </w:r>
      <w:r w:rsidR="00C13CE1" w:rsidRPr="00661398">
        <w:rPr>
          <w:b/>
          <w:szCs w:val="24"/>
        </w:rPr>
        <w:t>l</w:t>
      </w:r>
      <w:r w:rsidRPr="00661398">
        <w:rPr>
          <w:b/>
          <w:szCs w:val="24"/>
        </w:rPr>
        <w:t xml:space="preserve"> Figure </w:t>
      </w:r>
      <w:r w:rsidR="00823858" w:rsidRPr="00661398">
        <w:rPr>
          <w:b/>
          <w:szCs w:val="24"/>
        </w:rPr>
        <w:t>S</w:t>
      </w:r>
      <w:r w:rsidRPr="00661398">
        <w:rPr>
          <w:b/>
          <w:szCs w:val="24"/>
        </w:rPr>
        <w:t>2.</w:t>
      </w:r>
      <w:r w:rsidR="00904EAD" w:rsidRPr="00661398">
        <w:rPr>
          <w:b/>
          <w:szCs w:val="24"/>
        </w:rPr>
        <w:t xml:space="preserve"> </w:t>
      </w:r>
      <w:r w:rsidR="00904EAD" w:rsidRPr="00661398">
        <w:rPr>
          <w:b/>
          <w:i/>
          <w:szCs w:val="24"/>
        </w:rPr>
        <w:t>Smyd2</w:t>
      </w:r>
      <w:r w:rsidR="00904EAD" w:rsidRPr="00661398">
        <w:rPr>
          <w:b/>
          <w:szCs w:val="24"/>
        </w:rPr>
        <w:t xml:space="preserve"> deletion suppresses PDAC growth and improves survival in a PDAC mouse model.</w:t>
      </w:r>
    </w:p>
    <w:p w14:paraId="06B2CF10" w14:textId="6BDEB71C" w:rsidR="0078659C" w:rsidRPr="00661398" w:rsidRDefault="00DF7EEE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475D06" w:rsidRPr="00661398">
        <w:rPr>
          <w:b/>
          <w:szCs w:val="24"/>
        </w:rPr>
        <w:t>A</w:t>
      </w:r>
      <w:r w:rsidRPr="00661398">
        <w:rPr>
          <w:szCs w:val="24"/>
        </w:rPr>
        <w:t xml:space="preserve">) </w:t>
      </w:r>
      <w:r w:rsidR="007858C2" w:rsidRPr="00661398">
        <w:rPr>
          <w:szCs w:val="24"/>
        </w:rPr>
        <w:t xml:space="preserve">Representative IHC </w:t>
      </w:r>
      <w:r w:rsidR="00286632" w:rsidRPr="00661398">
        <w:rPr>
          <w:szCs w:val="24"/>
        </w:rPr>
        <w:t xml:space="preserve">images </w:t>
      </w:r>
      <w:r w:rsidR="007858C2" w:rsidRPr="00661398">
        <w:rPr>
          <w:szCs w:val="24"/>
        </w:rPr>
        <w:t xml:space="preserve">for </w:t>
      </w:r>
      <w:r w:rsidRPr="00661398">
        <w:rPr>
          <w:szCs w:val="24"/>
        </w:rPr>
        <w:t>Ki67, a marker of proliferation</w:t>
      </w:r>
      <w:r w:rsidR="00286632" w:rsidRPr="00661398">
        <w:rPr>
          <w:szCs w:val="24"/>
        </w:rPr>
        <w:t>,</w:t>
      </w:r>
      <w:r w:rsidR="0078659C" w:rsidRPr="00661398">
        <w:rPr>
          <w:szCs w:val="24"/>
        </w:rPr>
        <w:t xml:space="preserve"> and</w:t>
      </w:r>
      <w:r w:rsidRPr="00661398">
        <w:rPr>
          <w:szCs w:val="24"/>
        </w:rPr>
        <w:t xml:space="preserve"> cleaved Caspase 3 (</w:t>
      </w:r>
      <w:r w:rsidR="001C5B6F" w:rsidRPr="00661398">
        <w:rPr>
          <w:szCs w:val="24"/>
        </w:rPr>
        <w:t>c</w:t>
      </w:r>
      <w:r w:rsidRPr="00661398">
        <w:rPr>
          <w:szCs w:val="24"/>
        </w:rPr>
        <w:t xml:space="preserve">l.Caspase3), a marker of apoptosis </w:t>
      </w:r>
      <w:r w:rsidR="007858C2" w:rsidRPr="00661398">
        <w:rPr>
          <w:szCs w:val="24"/>
        </w:rPr>
        <w:t xml:space="preserve">in </w:t>
      </w:r>
      <w:r w:rsidR="0078659C" w:rsidRPr="00661398">
        <w:rPr>
          <w:szCs w:val="24"/>
        </w:rPr>
        <w:t>pancrea</w:t>
      </w:r>
      <w:r w:rsidR="00286632" w:rsidRPr="00661398">
        <w:rPr>
          <w:szCs w:val="24"/>
        </w:rPr>
        <w:t>tic section</w:t>
      </w:r>
      <w:r w:rsidR="0078659C" w:rsidRPr="00661398">
        <w:rPr>
          <w:szCs w:val="24"/>
        </w:rPr>
        <w:t xml:space="preserve"> from </w:t>
      </w:r>
      <w:r w:rsidR="0078659C" w:rsidRPr="00661398">
        <w:rPr>
          <w:i/>
          <w:szCs w:val="24"/>
        </w:rPr>
        <w:t>Kras</w:t>
      </w:r>
      <w:r w:rsidR="0078659C" w:rsidRPr="00661398">
        <w:rPr>
          <w:szCs w:val="24"/>
        </w:rPr>
        <w:t xml:space="preserve"> and </w:t>
      </w:r>
      <w:r w:rsidR="0078659C" w:rsidRPr="00661398">
        <w:rPr>
          <w:i/>
          <w:szCs w:val="24"/>
        </w:rPr>
        <w:t>Kras;Smyd2</w:t>
      </w:r>
      <w:r w:rsidR="0078659C" w:rsidRPr="00661398">
        <w:rPr>
          <w:szCs w:val="24"/>
        </w:rPr>
        <w:t xml:space="preserve"> </w:t>
      </w:r>
      <w:r w:rsidR="00286632" w:rsidRPr="00661398">
        <w:rPr>
          <w:szCs w:val="24"/>
        </w:rPr>
        <w:t xml:space="preserve">mutant </w:t>
      </w:r>
      <w:r w:rsidR="0078659C" w:rsidRPr="00661398">
        <w:rPr>
          <w:szCs w:val="24"/>
        </w:rPr>
        <w:t>mice 7 days after pancreatitis induction (</w:t>
      </w:r>
      <w:r w:rsidR="00286632" w:rsidRPr="00661398">
        <w:rPr>
          <w:szCs w:val="24"/>
        </w:rPr>
        <w:t>related to</w:t>
      </w:r>
      <w:r w:rsidR="0078659C" w:rsidRPr="00661398">
        <w:rPr>
          <w:szCs w:val="24"/>
        </w:rPr>
        <w:t xml:space="preserve"> </w:t>
      </w:r>
      <w:r w:rsidR="00E4436A" w:rsidRPr="00661398">
        <w:rPr>
          <w:szCs w:val="24"/>
        </w:rPr>
        <w:t xml:space="preserve">Fig. </w:t>
      </w:r>
      <w:r w:rsidR="00286632" w:rsidRPr="00661398">
        <w:rPr>
          <w:szCs w:val="24"/>
        </w:rPr>
        <w:t>1D-G</w:t>
      </w:r>
      <w:r w:rsidR="00796218" w:rsidRPr="00661398">
        <w:rPr>
          <w:szCs w:val="24"/>
        </w:rPr>
        <w:t xml:space="preserve">). </w:t>
      </w:r>
      <w:r w:rsidR="0078659C" w:rsidRPr="00661398">
        <w:rPr>
          <w:szCs w:val="24"/>
        </w:rPr>
        <w:t>Scale bars, 100 μm.</w:t>
      </w:r>
    </w:p>
    <w:p w14:paraId="4E01C083" w14:textId="327FCB00" w:rsidR="00897D50" w:rsidRPr="00661398" w:rsidRDefault="00897D50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475D06" w:rsidRPr="00661398">
        <w:rPr>
          <w:b/>
          <w:szCs w:val="24"/>
        </w:rPr>
        <w:t>B</w:t>
      </w:r>
      <w:r w:rsidR="00286632" w:rsidRPr="00661398">
        <w:rPr>
          <w:b/>
          <w:szCs w:val="24"/>
        </w:rPr>
        <w:t>-</w:t>
      </w:r>
      <w:r w:rsidR="00475D06" w:rsidRPr="00661398">
        <w:rPr>
          <w:b/>
          <w:szCs w:val="24"/>
        </w:rPr>
        <w:t>C</w:t>
      </w:r>
      <w:r w:rsidRPr="00661398">
        <w:rPr>
          <w:szCs w:val="24"/>
        </w:rPr>
        <w:t>)</w:t>
      </w:r>
      <w:r w:rsidRPr="00661398">
        <w:rPr>
          <w:b/>
          <w:szCs w:val="24"/>
        </w:rPr>
        <w:t xml:space="preserve"> </w:t>
      </w:r>
      <w:r w:rsidRPr="00661398">
        <w:rPr>
          <w:szCs w:val="24"/>
        </w:rPr>
        <w:t>Quantification of Ki67</w:t>
      </w:r>
      <w:r w:rsidR="00B2686F" w:rsidRPr="00661398">
        <w:rPr>
          <w:szCs w:val="24"/>
        </w:rPr>
        <w:t xml:space="preserve"> and</w:t>
      </w:r>
      <w:r w:rsidRPr="00661398">
        <w:rPr>
          <w:szCs w:val="24"/>
        </w:rPr>
        <w:t xml:space="preserve"> </w:t>
      </w:r>
      <w:r w:rsidR="00286632" w:rsidRPr="00661398">
        <w:rPr>
          <w:szCs w:val="24"/>
        </w:rPr>
        <w:t xml:space="preserve">cleaved Caspase 3 </w:t>
      </w:r>
      <w:r w:rsidRPr="00661398">
        <w:rPr>
          <w:szCs w:val="24"/>
        </w:rPr>
        <w:t xml:space="preserve">positive cells (n = 5 for each experimental group). </w:t>
      </w:r>
    </w:p>
    <w:p w14:paraId="2A660B46" w14:textId="156CA5CD" w:rsidR="00DF7EEE" w:rsidRPr="00661398" w:rsidRDefault="00DF7EEE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475D06" w:rsidRPr="00661398">
        <w:rPr>
          <w:b/>
          <w:szCs w:val="24"/>
        </w:rPr>
        <w:t>D</w:t>
      </w:r>
      <w:r w:rsidRPr="00661398">
        <w:rPr>
          <w:szCs w:val="24"/>
        </w:rPr>
        <w:t xml:space="preserve">) Representative IHC </w:t>
      </w:r>
      <w:r w:rsidR="00286632" w:rsidRPr="00661398">
        <w:rPr>
          <w:szCs w:val="24"/>
        </w:rPr>
        <w:t xml:space="preserve">images </w:t>
      </w:r>
      <w:r w:rsidRPr="00661398">
        <w:rPr>
          <w:szCs w:val="24"/>
        </w:rPr>
        <w:t>for Ki67</w:t>
      </w:r>
      <w:r w:rsidR="00286632" w:rsidRPr="00661398">
        <w:rPr>
          <w:szCs w:val="24"/>
        </w:rPr>
        <w:t xml:space="preserve">, </w:t>
      </w:r>
      <w:r w:rsidRPr="00661398">
        <w:rPr>
          <w:szCs w:val="24"/>
        </w:rPr>
        <w:t xml:space="preserve">cleaved Caspase 3, </w:t>
      </w:r>
      <w:r w:rsidR="0078659C" w:rsidRPr="00661398">
        <w:rPr>
          <w:szCs w:val="24"/>
        </w:rPr>
        <w:t>and alpha smooth muscle actin (</w:t>
      </w:r>
      <w:r w:rsidR="0078659C" w:rsidRPr="00661398">
        <w:rPr>
          <w:color w:val="000000"/>
          <w:szCs w:val="24"/>
        </w:rPr>
        <w:t>α</w:t>
      </w:r>
      <w:r w:rsidR="0078659C" w:rsidRPr="00661398">
        <w:rPr>
          <w:szCs w:val="24"/>
        </w:rPr>
        <w:t xml:space="preserve">SMA), a marker of activated myofibroblasts </w:t>
      </w:r>
      <w:r w:rsidR="00286632" w:rsidRPr="00661398">
        <w:rPr>
          <w:szCs w:val="24"/>
        </w:rPr>
        <w:t>in the</w:t>
      </w:r>
      <w:r w:rsidR="0078659C" w:rsidRPr="00661398">
        <w:rPr>
          <w:szCs w:val="24"/>
        </w:rPr>
        <w:t xml:space="preserve"> tumor stroma</w:t>
      </w:r>
      <w:r w:rsidR="0078659C" w:rsidRPr="00661398">
        <w:rPr>
          <w:b/>
          <w:szCs w:val="24"/>
        </w:rPr>
        <w:t xml:space="preserve"> </w:t>
      </w:r>
      <w:r w:rsidR="00286632" w:rsidRPr="00661398">
        <w:rPr>
          <w:szCs w:val="24"/>
        </w:rPr>
        <w:t>in</w:t>
      </w:r>
      <w:r w:rsidRPr="00661398">
        <w:rPr>
          <w:szCs w:val="24"/>
        </w:rPr>
        <w:t xml:space="preserve"> </w:t>
      </w:r>
      <w:r w:rsidRPr="00661398">
        <w:rPr>
          <w:i/>
          <w:szCs w:val="24"/>
        </w:rPr>
        <w:t>Kras</w:t>
      </w:r>
      <w:r w:rsidRPr="00661398">
        <w:rPr>
          <w:szCs w:val="24"/>
        </w:rPr>
        <w:t xml:space="preserve"> and </w:t>
      </w:r>
      <w:r w:rsidRPr="00661398">
        <w:rPr>
          <w:i/>
          <w:szCs w:val="24"/>
        </w:rPr>
        <w:t>Kras;Smyd2</w:t>
      </w:r>
      <w:r w:rsidRPr="00661398">
        <w:rPr>
          <w:szCs w:val="24"/>
        </w:rPr>
        <w:t xml:space="preserve"> </w:t>
      </w:r>
      <w:r w:rsidR="00286632" w:rsidRPr="00661398">
        <w:rPr>
          <w:szCs w:val="24"/>
        </w:rPr>
        <w:t>mutant</w:t>
      </w:r>
      <w:r w:rsidRPr="00661398">
        <w:rPr>
          <w:szCs w:val="24"/>
        </w:rPr>
        <w:t xml:space="preserve"> mice</w:t>
      </w:r>
      <w:r w:rsidR="0078659C" w:rsidRPr="00661398">
        <w:rPr>
          <w:szCs w:val="24"/>
        </w:rPr>
        <w:t xml:space="preserve"> </w:t>
      </w:r>
      <w:r w:rsidR="00286632" w:rsidRPr="00661398">
        <w:rPr>
          <w:szCs w:val="24"/>
        </w:rPr>
        <w:t xml:space="preserve">(6 months of age) </w:t>
      </w:r>
      <w:r w:rsidR="0078659C" w:rsidRPr="00661398">
        <w:rPr>
          <w:szCs w:val="24"/>
        </w:rPr>
        <w:t>(</w:t>
      </w:r>
      <w:r w:rsidR="00286632" w:rsidRPr="00661398">
        <w:rPr>
          <w:szCs w:val="24"/>
        </w:rPr>
        <w:t>related to Figure 1H-K</w:t>
      </w:r>
      <w:r w:rsidR="0078659C" w:rsidRPr="00661398">
        <w:rPr>
          <w:szCs w:val="24"/>
        </w:rPr>
        <w:t>)</w:t>
      </w:r>
      <w:r w:rsidRPr="00661398">
        <w:rPr>
          <w:szCs w:val="24"/>
        </w:rPr>
        <w:t>. Scale bars, 100 μm.</w:t>
      </w:r>
    </w:p>
    <w:p w14:paraId="419EC4F6" w14:textId="4B439CCC" w:rsidR="0099695E" w:rsidRPr="00661398" w:rsidRDefault="0099695E" w:rsidP="00661398">
      <w:pPr>
        <w:spacing w:after="120"/>
        <w:jc w:val="both"/>
        <w:rPr>
          <w:b/>
          <w:szCs w:val="24"/>
        </w:rPr>
      </w:pPr>
      <w:r w:rsidRPr="00661398">
        <w:rPr>
          <w:szCs w:val="24"/>
        </w:rPr>
        <w:t>(</w:t>
      </w:r>
      <w:r w:rsidRPr="00661398">
        <w:rPr>
          <w:b/>
          <w:szCs w:val="24"/>
        </w:rPr>
        <w:t>E</w:t>
      </w:r>
      <w:r w:rsidRPr="00661398">
        <w:rPr>
          <w:szCs w:val="24"/>
        </w:rPr>
        <w:t xml:space="preserve">) Immunoblot analysis of SMYD2 expression, </w:t>
      </w:r>
      <w:r w:rsidR="00337B79" w:rsidRPr="00661398">
        <w:rPr>
          <w:szCs w:val="24"/>
        </w:rPr>
        <w:t xml:space="preserve">and total </w:t>
      </w:r>
      <w:r w:rsidRPr="00661398">
        <w:rPr>
          <w:szCs w:val="24"/>
        </w:rPr>
        <w:t xml:space="preserve">and phosphorylated ERK1/2 </w:t>
      </w:r>
      <w:r w:rsidR="00D0018F" w:rsidRPr="00661398">
        <w:rPr>
          <w:szCs w:val="24"/>
        </w:rPr>
        <w:t xml:space="preserve">(pERK1/2) </w:t>
      </w:r>
      <w:r w:rsidRPr="00661398">
        <w:rPr>
          <w:szCs w:val="24"/>
        </w:rPr>
        <w:t xml:space="preserve">from tumor extracts (as in D). </w:t>
      </w:r>
      <w:r w:rsidRPr="00661398">
        <w:rPr>
          <w:rFonts w:eastAsia="Arial"/>
          <w:szCs w:val="24"/>
        </w:rPr>
        <w:t>Tubulin serves as a loading control.</w:t>
      </w:r>
    </w:p>
    <w:p w14:paraId="77EE4BFB" w14:textId="2B8D7085" w:rsidR="00897D50" w:rsidRPr="00661398" w:rsidRDefault="00897D50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lastRenderedPageBreak/>
        <w:t>(</w:t>
      </w:r>
      <w:r w:rsidR="0099695E" w:rsidRPr="00661398">
        <w:rPr>
          <w:b/>
          <w:szCs w:val="24"/>
        </w:rPr>
        <w:t>F</w:t>
      </w:r>
      <w:r w:rsidR="00286632" w:rsidRPr="00661398">
        <w:rPr>
          <w:b/>
          <w:szCs w:val="24"/>
        </w:rPr>
        <w:t>-</w:t>
      </w:r>
      <w:r w:rsidR="0099695E" w:rsidRPr="00661398">
        <w:rPr>
          <w:b/>
          <w:szCs w:val="24"/>
        </w:rPr>
        <w:t>H</w:t>
      </w:r>
      <w:r w:rsidRPr="00661398">
        <w:rPr>
          <w:szCs w:val="24"/>
        </w:rPr>
        <w:t>)</w:t>
      </w:r>
      <w:r w:rsidRPr="00661398">
        <w:rPr>
          <w:b/>
          <w:szCs w:val="24"/>
        </w:rPr>
        <w:t xml:space="preserve"> </w:t>
      </w:r>
      <w:r w:rsidRPr="00661398">
        <w:rPr>
          <w:szCs w:val="24"/>
        </w:rPr>
        <w:t xml:space="preserve">Quantification of Ki67, </w:t>
      </w:r>
      <w:r w:rsidR="00286632" w:rsidRPr="00661398">
        <w:rPr>
          <w:szCs w:val="24"/>
        </w:rPr>
        <w:t xml:space="preserve">cleaved Caspase 3, </w:t>
      </w:r>
      <w:r w:rsidRPr="00661398">
        <w:rPr>
          <w:szCs w:val="24"/>
        </w:rPr>
        <w:t xml:space="preserve">and </w:t>
      </w:r>
      <w:r w:rsidR="00286632" w:rsidRPr="00661398">
        <w:rPr>
          <w:color w:val="000000"/>
          <w:szCs w:val="24"/>
        </w:rPr>
        <w:t>α</w:t>
      </w:r>
      <w:r w:rsidRPr="00661398">
        <w:rPr>
          <w:szCs w:val="24"/>
        </w:rPr>
        <w:t xml:space="preserve">SMA positive cells (n = 5 for each experimental group). </w:t>
      </w:r>
    </w:p>
    <w:p w14:paraId="289BF4D0" w14:textId="525BBFD5" w:rsidR="00897D50" w:rsidRPr="00661398" w:rsidRDefault="00897D50" w:rsidP="00661398">
      <w:pPr>
        <w:spacing w:after="120"/>
        <w:jc w:val="both"/>
        <w:rPr>
          <w:b/>
          <w:szCs w:val="24"/>
        </w:rPr>
      </w:pPr>
      <w:r w:rsidRPr="00661398">
        <w:rPr>
          <w:szCs w:val="24"/>
        </w:rPr>
        <w:t>(</w:t>
      </w:r>
      <w:r w:rsidR="0099695E" w:rsidRPr="00661398">
        <w:rPr>
          <w:b/>
          <w:szCs w:val="24"/>
        </w:rPr>
        <w:t>I</w:t>
      </w:r>
      <w:r w:rsidRPr="00661398">
        <w:rPr>
          <w:szCs w:val="24"/>
        </w:rPr>
        <w:t xml:space="preserve">) Representative IHC </w:t>
      </w:r>
      <w:r w:rsidR="00286632" w:rsidRPr="00661398">
        <w:rPr>
          <w:szCs w:val="24"/>
        </w:rPr>
        <w:t xml:space="preserve">images </w:t>
      </w:r>
      <w:r w:rsidRPr="00661398">
        <w:rPr>
          <w:szCs w:val="24"/>
        </w:rPr>
        <w:t xml:space="preserve">for cytokeratin 19 (CK19), a marker of epithelial tumor cells, pERK1/2, a marker of Ras </w:t>
      </w:r>
      <w:r w:rsidR="00286632" w:rsidRPr="00661398">
        <w:rPr>
          <w:szCs w:val="24"/>
        </w:rPr>
        <w:t xml:space="preserve">pathway activity, Ki67, and </w:t>
      </w:r>
      <w:r w:rsidRPr="00661398">
        <w:rPr>
          <w:szCs w:val="24"/>
        </w:rPr>
        <w:t xml:space="preserve">cleaved Caspase 3 in </w:t>
      </w:r>
      <w:r w:rsidRPr="00661398">
        <w:rPr>
          <w:i/>
          <w:szCs w:val="24"/>
        </w:rPr>
        <w:t>Kras;p53</w:t>
      </w:r>
      <w:r w:rsidRPr="00661398">
        <w:rPr>
          <w:szCs w:val="24"/>
        </w:rPr>
        <w:t xml:space="preserve"> and </w:t>
      </w:r>
      <w:r w:rsidRPr="00661398">
        <w:rPr>
          <w:i/>
          <w:szCs w:val="24"/>
        </w:rPr>
        <w:t>Kras;p53;Smyd2</w:t>
      </w:r>
      <w:r w:rsidRPr="00661398">
        <w:rPr>
          <w:szCs w:val="24"/>
        </w:rPr>
        <w:t xml:space="preserve"> </w:t>
      </w:r>
      <w:bookmarkStart w:id="0" w:name="_GoBack"/>
      <w:bookmarkEnd w:id="0"/>
      <w:r w:rsidRPr="00661398">
        <w:rPr>
          <w:szCs w:val="24"/>
        </w:rPr>
        <w:t xml:space="preserve">mice </w:t>
      </w:r>
      <w:r w:rsidR="00286632" w:rsidRPr="00661398">
        <w:rPr>
          <w:szCs w:val="24"/>
        </w:rPr>
        <w:t xml:space="preserve">(6 weeks of age) </w:t>
      </w:r>
      <w:r w:rsidRPr="00661398">
        <w:rPr>
          <w:szCs w:val="24"/>
        </w:rPr>
        <w:t>(</w:t>
      </w:r>
      <w:r w:rsidR="00E4436A" w:rsidRPr="00661398">
        <w:rPr>
          <w:szCs w:val="24"/>
        </w:rPr>
        <w:t xml:space="preserve">related to </w:t>
      </w:r>
      <w:r w:rsidRPr="00661398">
        <w:rPr>
          <w:szCs w:val="24"/>
        </w:rPr>
        <w:t>Fig</w:t>
      </w:r>
      <w:r w:rsidR="00E4436A" w:rsidRPr="00661398">
        <w:rPr>
          <w:szCs w:val="24"/>
        </w:rPr>
        <w:t>.</w:t>
      </w:r>
      <w:r w:rsidRPr="00661398">
        <w:rPr>
          <w:szCs w:val="24"/>
        </w:rPr>
        <w:t xml:space="preserve"> </w:t>
      </w:r>
      <w:r w:rsidR="00286632" w:rsidRPr="00661398">
        <w:rPr>
          <w:szCs w:val="24"/>
        </w:rPr>
        <w:t>1L-N</w:t>
      </w:r>
      <w:r w:rsidRPr="00661398">
        <w:rPr>
          <w:szCs w:val="24"/>
        </w:rPr>
        <w:t>). Scale bars, 100 μm.</w:t>
      </w:r>
    </w:p>
    <w:p w14:paraId="6BBA4D73" w14:textId="4D099FAC" w:rsidR="00897D50" w:rsidRPr="00661398" w:rsidRDefault="00897D50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475D06" w:rsidRPr="00661398">
        <w:rPr>
          <w:b/>
          <w:szCs w:val="24"/>
        </w:rPr>
        <w:t>J</w:t>
      </w:r>
      <w:r w:rsidR="0099695E" w:rsidRPr="00661398">
        <w:rPr>
          <w:b/>
          <w:szCs w:val="24"/>
        </w:rPr>
        <w:t>-K</w:t>
      </w:r>
      <w:r w:rsidRPr="00661398">
        <w:rPr>
          <w:szCs w:val="24"/>
        </w:rPr>
        <w:t>)</w:t>
      </w:r>
      <w:r w:rsidRPr="00661398">
        <w:rPr>
          <w:b/>
          <w:szCs w:val="24"/>
        </w:rPr>
        <w:t xml:space="preserve"> </w:t>
      </w:r>
      <w:r w:rsidRPr="00661398">
        <w:rPr>
          <w:szCs w:val="24"/>
        </w:rPr>
        <w:t xml:space="preserve">Quantification of Ki67 and </w:t>
      </w:r>
      <w:r w:rsidR="00286632" w:rsidRPr="00661398">
        <w:rPr>
          <w:szCs w:val="24"/>
        </w:rPr>
        <w:t>cleaved Caspase 3</w:t>
      </w:r>
      <w:r w:rsidR="00F903B7" w:rsidRPr="00661398">
        <w:rPr>
          <w:szCs w:val="24"/>
        </w:rPr>
        <w:t xml:space="preserve"> </w:t>
      </w:r>
      <w:r w:rsidRPr="00661398">
        <w:rPr>
          <w:szCs w:val="24"/>
        </w:rPr>
        <w:t xml:space="preserve">positive cells (n = </w:t>
      </w:r>
      <w:r w:rsidR="00286632" w:rsidRPr="00661398">
        <w:rPr>
          <w:szCs w:val="24"/>
        </w:rPr>
        <w:t>5 for each experimental group).</w:t>
      </w:r>
    </w:p>
    <w:p w14:paraId="01531D23" w14:textId="48E3EA7F" w:rsidR="00B2686F" w:rsidRPr="00661398" w:rsidRDefault="00B2686F" w:rsidP="00661398">
      <w:pPr>
        <w:widowControl w:val="0"/>
        <w:spacing w:after="120"/>
        <w:jc w:val="both"/>
        <w:rPr>
          <w:szCs w:val="24"/>
        </w:rPr>
      </w:pPr>
      <w:r w:rsidRPr="00661398">
        <w:rPr>
          <w:szCs w:val="24"/>
        </w:rPr>
        <w:t xml:space="preserve">n.s.: not significant; *: </w:t>
      </w:r>
      <w:r w:rsidRPr="00661398">
        <w:rPr>
          <w:i/>
          <w:szCs w:val="24"/>
        </w:rPr>
        <w:t xml:space="preserve">p </w:t>
      </w:r>
      <w:r w:rsidRPr="00661398">
        <w:rPr>
          <w:szCs w:val="24"/>
        </w:rPr>
        <w:t xml:space="preserve">&lt; 0.05; **: </w:t>
      </w:r>
      <w:r w:rsidRPr="00661398">
        <w:rPr>
          <w:i/>
          <w:szCs w:val="24"/>
        </w:rPr>
        <w:t>p</w:t>
      </w:r>
      <w:r w:rsidRPr="00661398">
        <w:rPr>
          <w:szCs w:val="24"/>
        </w:rPr>
        <w:t xml:space="preserve"> &lt; 0.01; ***: </w:t>
      </w:r>
      <w:r w:rsidRPr="00661398">
        <w:rPr>
          <w:i/>
          <w:szCs w:val="24"/>
        </w:rPr>
        <w:t>p</w:t>
      </w:r>
      <w:r w:rsidRPr="00661398">
        <w:rPr>
          <w:szCs w:val="24"/>
        </w:rPr>
        <w:t xml:space="preserve"> &lt; 0.001; (p value calculated by two-tailed unpaired Student’s t-test; data </w:t>
      </w:r>
      <w:r w:rsidR="00EE107F" w:rsidRPr="00661398">
        <w:rPr>
          <w:szCs w:val="24"/>
        </w:rPr>
        <w:t>are represented as mean +/– SEM</w:t>
      </w:r>
      <w:r w:rsidRPr="00661398">
        <w:rPr>
          <w:szCs w:val="24"/>
        </w:rPr>
        <w:t xml:space="preserve">). </w:t>
      </w:r>
    </w:p>
    <w:p w14:paraId="56AAB0ED" w14:textId="2C221654" w:rsidR="00490FF0" w:rsidRPr="00661398" w:rsidRDefault="00490FF0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 xml:space="preserve">Supplemental Figure </w:t>
      </w:r>
      <w:r w:rsidR="00823858" w:rsidRPr="00661398">
        <w:rPr>
          <w:b/>
          <w:szCs w:val="24"/>
        </w:rPr>
        <w:t>S</w:t>
      </w:r>
      <w:r w:rsidRPr="00661398">
        <w:rPr>
          <w:b/>
          <w:szCs w:val="24"/>
        </w:rPr>
        <w:t>3. Immunoblot analysis of SMYD2 and MAPKAPK3 in murine and human PDAC cell lines.</w:t>
      </w:r>
    </w:p>
    <w:p w14:paraId="60A7CDA5" w14:textId="07A53B3A" w:rsidR="004D4221" w:rsidRPr="00661398" w:rsidRDefault="004D4221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Pr="00661398">
        <w:rPr>
          <w:b/>
          <w:szCs w:val="24"/>
        </w:rPr>
        <w:t>A</w:t>
      </w:r>
      <w:r w:rsidRPr="00661398">
        <w:rPr>
          <w:szCs w:val="24"/>
        </w:rPr>
        <w:t xml:space="preserve">) Immunoblot analysis of SMYD2 expression from total protein extracts of SW1990 cells after stable transfection with </w:t>
      </w:r>
      <w:r w:rsidR="00686F01" w:rsidRPr="00661398">
        <w:rPr>
          <w:szCs w:val="24"/>
        </w:rPr>
        <w:t xml:space="preserve">Control </w:t>
      </w:r>
      <w:r w:rsidRPr="00661398">
        <w:rPr>
          <w:szCs w:val="24"/>
        </w:rPr>
        <w:t>or SMYD2 shRNA plasmids and reconstitution with SMYD2WT-Flag or SMYD2F184A-Flag plasmids</w:t>
      </w:r>
      <w:r w:rsidR="00E4436A" w:rsidRPr="00661398">
        <w:rPr>
          <w:szCs w:val="24"/>
        </w:rPr>
        <w:t xml:space="preserve"> (</w:t>
      </w:r>
      <w:r w:rsidR="00E4436A" w:rsidRPr="00661398">
        <w:rPr>
          <w:rFonts w:eastAsia="Arial"/>
          <w:szCs w:val="24"/>
        </w:rPr>
        <w:t>related to Fig. 1O)</w:t>
      </w:r>
      <w:r w:rsidRPr="00661398">
        <w:rPr>
          <w:szCs w:val="24"/>
        </w:rPr>
        <w:t xml:space="preserve">. </w:t>
      </w:r>
      <w:r w:rsidRPr="00661398">
        <w:rPr>
          <w:rFonts w:eastAsia="Arial"/>
          <w:szCs w:val="24"/>
        </w:rPr>
        <w:t>Actin serves as a loading control.</w:t>
      </w:r>
    </w:p>
    <w:p w14:paraId="6D5251D5" w14:textId="1C543A6D" w:rsidR="00490FF0" w:rsidRPr="00661398" w:rsidRDefault="00490FF0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szCs w:val="24"/>
        </w:rPr>
        <w:t>(</w:t>
      </w:r>
      <w:r w:rsidR="004D4221" w:rsidRPr="00661398">
        <w:rPr>
          <w:b/>
          <w:szCs w:val="24"/>
        </w:rPr>
        <w:t>B</w:t>
      </w:r>
      <w:r w:rsidRPr="00661398">
        <w:rPr>
          <w:szCs w:val="24"/>
        </w:rPr>
        <w:t xml:space="preserve">) </w:t>
      </w:r>
      <w:r w:rsidR="00DB0CE8" w:rsidRPr="00661398">
        <w:rPr>
          <w:i/>
          <w:szCs w:val="24"/>
        </w:rPr>
        <w:t>SMYD2</w:t>
      </w:r>
      <w:r w:rsidR="00DB0CE8" w:rsidRPr="00661398">
        <w:rPr>
          <w:szCs w:val="24"/>
        </w:rPr>
        <w:t xml:space="preserve"> and </w:t>
      </w:r>
      <w:r w:rsidR="00DB0CE8" w:rsidRPr="00661398">
        <w:rPr>
          <w:i/>
          <w:szCs w:val="24"/>
        </w:rPr>
        <w:t>MAPKAPK3</w:t>
      </w:r>
      <w:r w:rsidR="00DB0CE8" w:rsidRPr="00661398">
        <w:rPr>
          <w:szCs w:val="24"/>
        </w:rPr>
        <w:t xml:space="preserve"> are expressed in various pancreatic cell lines. </w:t>
      </w:r>
      <w:r w:rsidRPr="00661398">
        <w:rPr>
          <w:szCs w:val="24"/>
        </w:rPr>
        <w:t xml:space="preserve">Immunoblot analysis with the indicated antibodies from total </w:t>
      </w:r>
      <w:r w:rsidR="00686F01" w:rsidRPr="00661398">
        <w:rPr>
          <w:szCs w:val="24"/>
        </w:rPr>
        <w:t xml:space="preserve">cell </w:t>
      </w:r>
      <w:r w:rsidRPr="00661398">
        <w:rPr>
          <w:szCs w:val="24"/>
        </w:rPr>
        <w:t xml:space="preserve">extracts of different human </w:t>
      </w:r>
      <w:r w:rsidR="00686F01" w:rsidRPr="00661398">
        <w:rPr>
          <w:szCs w:val="24"/>
        </w:rPr>
        <w:t>pancreatic</w:t>
      </w:r>
      <w:r w:rsidRPr="00661398">
        <w:rPr>
          <w:szCs w:val="24"/>
        </w:rPr>
        <w:t xml:space="preserve"> </w:t>
      </w:r>
      <w:r w:rsidR="00686F01" w:rsidRPr="00661398">
        <w:rPr>
          <w:szCs w:val="24"/>
        </w:rPr>
        <w:t xml:space="preserve">cancer </w:t>
      </w:r>
      <w:r w:rsidRPr="00661398">
        <w:rPr>
          <w:szCs w:val="24"/>
        </w:rPr>
        <w:t xml:space="preserve">cell lines and primary PDAC cell lines established form </w:t>
      </w:r>
      <w:r w:rsidRPr="00661398">
        <w:rPr>
          <w:i/>
          <w:szCs w:val="24"/>
        </w:rPr>
        <w:t>Kras;p53</w:t>
      </w:r>
      <w:r w:rsidRPr="00661398">
        <w:rPr>
          <w:szCs w:val="24"/>
        </w:rPr>
        <w:t xml:space="preserve"> and </w:t>
      </w:r>
      <w:r w:rsidRPr="00661398">
        <w:rPr>
          <w:i/>
          <w:szCs w:val="24"/>
        </w:rPr>
        <w:t>Kras;p53;Smyd2</w:t>
      </w:r>
      <w:r w:rsidRPr="00661398">
        <w:rPr>
          <w:szCs w:val="24"/>
        </w:rPr>
        <w:t xml:space="preserve"> mutant mice. </w:t>
      </w:r>
      <w:r w:rsidRPr="00661398">
        <w:rPr>
          <w:rFonts w:eastAsia="Arial"/>
          <w:szCs w:val="24"/>
        </w:rPr>
        <w:t>Tubulin serves as a loading control.</w:t>
      </w:r>
    </w:p>
    <w:p w14:paraId="0A1A3B23" w14:textId="59530AD1" w:rsidR="00490FF0" w:rsidRPr="00661398" w:rsidRDefault="00490FF0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Arial"/>
          <w:szCs w:val="24"/>
        </w:rPr>
      </w:pPr>
      <w:r w:rsidRPr="00661398">
        <w:rPr>
          <w:szCs w:val="24"/>
        </w:rPr>
        <w:t>(</w:t>
      </w:r>
      <w:r w:rsidR="004D4221" w:rsidRPr="00661398">
        <w:rPr>
          <w:b/>
          <w:szCs w:val="24"/>
        </w:rPr>
        <w:t>C</w:t>
      </w:r>
      <w:r w:rsidRPr="00661398">
        <w:rPr>
          <w:szCs w:val="24"/>
        </w:rPr>
        <w:t>)</w:t>
      </w:r>
      <w:r w:rsidRPr="00661398">
        <w:rPr>
          <w:rFonts w:eastAsia="MS Mincho"/>
          <w:szCs w:val="24"/>
        </w:rPr>
        <w:t xml:space="preserve"> </w:t>
      </w:r>
      <w:r w:rsidR="00DB0CE8" w:rsidRPr="00661398">
        <w:rPr>
          <w:i/>
          <w:szCs w:val="24"/>
        </w:rPr>
        <w:t>SMYD2</w:t>
      </w:r>
      <w:r w:rsidR="00DB0CE8" w:rsidRPr="00661398">
        <w:rPr>
          <w:szCs w:val="24"/>
        </w:rPr>
        <w:t xml:space="preserve"> and </w:t>
      </w:r>
      <w:r w:rsidR="00DB0CE8" w:rsidRPr="00661398">
        <w:rPr>
          <w:i/>
          <w:szCs w:val="24"/>
        </w:rPr>
        <w:t>MAPKAPK3</w:t>
      </w:r>
      <w:r w:rsidR="00DB0CE8" w:rsidRPr="00661398">
        <w:rPr>
          <w:szCs w:val="24"/>
        </w:rPr>
        <w:t xml:space="preserve"> are </w:t>
      </w:r>
      <w:r w:rsidR="00FA7DAC" w:rsidRPr="00661398">
        <w:rPr>
          <w:szCs w:val="24"/>
        </w:rPr>
        <w:t>mostly cytoplasmic in p</w:t>
      </w:r>
      <w:r w:rsidR="00DB0CE8" w:rsidRPr="00661398">
        <w:rPr>
          <w:szCs w:val="24"/>
        </w:rPr>
        <w:t xml:space="preserve">ancreatic </w:t>
      </w:r>
      <w:r w:rsidR="00FA7DAC" w:rsidRPr="00661398">
        <w:rPr>
          <w:szCs w:val="24"/>
        </w:rPr>
        <w:t xml:space="preserve">cell lines. </w:t>
      </w:r>
      <w:r w:rsidRPr="00661398">
        <w:rPr>
          <w:szCs w:val="24"/>
        </w:rPr>
        <w:t xml:space="preserve">Immunoblot </w:t>
      </w:r>
      <w:r w:rsidRPr="00661398">
        <w:rPr>
          <w:szCs w:val="24"/>
        </w:rPr>
        <w:lastRenderedPageBreak/>
        <w:t>analysis with the indicated antibodies from</w:t>
      </w:r>
      <w:r w:rsidRPr="00661398">
        <w:rPr>
          <w:rFonts w:eastAsia="MS Mincho"/>
          <w:szCs w:val="24"/>
        </w:rPr>
        <w:t xml:space="preserve"> cytoplasmic, soluble nucleus, and chromatin fractions of </w:t>
      </w:r>
      <w:r w:rsidR="00F41483" w:rsidRPr="00661398">
        <w:rPr>
          <w:szCs w:val="24"/>
        </w:rPr>
        <w:t xml:space="preserve">SW1990 and MIA PaCa2 human </w:t>
      </w:r>
      <w:r w:rsidR="00686F01" w:rsidRPr="00661398">
        <w:rPr>
          <w:szCs w:val="24"/>
        </w:rPr>
        <w:t xml:space="preserve">pancreatic cancer </w:t>
      </w:r>
      <w:r w:rsidR="00F41483" w:rsidRPr="00661398">
        <w:rPr>
          <w:szCs w:val="24"/>
        </w:rPr>
        <w:t xml:space="preserve">cell lines and primary PDAC cell lines established form </w:t>
      </w:r>
      <w:r w:rsidR="00F41483" w:rsidRPr="00661398">
        <w:rPr>
          <w:i/>
          <w:szCs w:val="24"/>
        </w:rPr>
        <w:t>Kras;p53</w:t>
      </w:r>
      <w:r w:rsidR="00F41483" w:rsidRPr="00661398">
        <w:rPr>
          <w:szCs w:val="24"/>
        </w:rPr>
        <w:t xml:space="preserve"> and </w:t>
      </w:r>
      <w:r w:rsidR="00F41483" w:rsidRPr="00661398">
        <w:rPr>
          <w:i/>
          <w:szCs w:val="24"/>
        </w:rPr>
        <w:t>Kras;p53;Smyd2</w:t>
      </w:r>
      <w:r w:rsidR="00F41483" w:rsidRPr="00661398">
        <w:rPr>
          <w:szCs w:val="24"/>
        </w:rPr>
        <w:t xml:space="preserve"> mutant mice</w:t>
      </w:r>
      <w:r w:rsidR="00F41483" w:rsidRPr="00661398">
        <w:rPr>
          <w:rFonts w:eastAsia="MS Mincho"/>
          <w:szCs w:val="24"/>
        </w:rPr>
        <w:t>.</w:t>
      </w:r>
      <w:r w:rsidRPr="00661398">
        <w:rPr>
          <w:rFonts w:eastAsia="MS Mincho"/>
          <w:szCs w:val="24"/>
        </w:rPr>
        <w:t xml:space="preserve"> </w:t>
      </w:r>
      <w:r w:rsidRPr="00661398">
        <w:rPr>
          <w:rFonts w:eastAsia="Arial"/>
          <w:szCs w:val="24"/>
        </w:rPr>
        <w:t>Tubulin, LSD1 and histone H3 serve as cytoplasmic, soluble nucleus/chromatin, and chromatin fractions controls respectively.</w:t>
      </w:r>
    </w:p>
    <w:p w14:paraId="7DF98F91" w14:textId="4A8BAB10" w:rsidR="005D2B56" w:rsidRPr="00661398" w:rsidRDefault="005D2B56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 xml:space="preserve">Supplemental Figure S4. </w:t>
      </w:r>
      <w:r w:rsidRPr="00661398">
        <w:rPr>
          <w:b/>
          <w:i/>
          <w:szCs w:val="24"/>
        </w:rPr>
        <w:t>Smyd2</w:t>
      </w:r>
      <w:r w:rsidRPr="00661398">
        <w:rPr>
          <w:b/>
          <w:szCs w:val="24"/>
        </w:rPr>
        <w:t xml:space="preserve"> deletion suppresses lung adenocarcinoma growth and improves survival in a mouse model.</w:t>
      </w:r>
    </w:p>
    <w:p w14:paraId="1B4EB4B2" w14:textId="31739821" w:rsidR="00D912D4" w:rsidRPr="00661398" w:rsidRDefault="00225811" w:rsidP="00661398">
      <w:pPr>
        <w:spacing w:after="120"/>
        <w:jc w:val="both"/>
        <w:rPr>
          <w:szCs w:val="24"/>
        </w:rPr>
      </w:pPr>
      <w:r w:rsidRPr="00661398">
        <w:rPr>
          <w:b/>
          <w:szCs w:val="24"/>
        </w:rPr>
        <w:t>(A)</w:t>
      </w:r>
      <w:r w:rsidRPr="00661398">
        <w:rPr>
          <w:szCs w:val="24"/>
        </w:rPr>
        <w:t xml:space="preserve"> </w:t>
      </w:r>
      <w:r w:rsidR="00D0018F" w:rsidRPr="00661398">
        <w:rPr>
          <w:szCs w:val="24"/>
        </w:rPr>
        <w:t xml:space="preserve">Correlation between higher </w:t>
      </w:r>
      <w:r w:rsidR="00D0018F" w:rsidRPr="00661398">
        <w:rPr>
          <w:i/>
          <w:szCs w:val="24"/>
        </w:rPr>
        <w:t>SMYD2</w:t>
      </w:r>
      <w:r w:rsidR="00D0018F" w:rsidRPr="00661398">
        <w:rPr>
          <w:szCs w:val="24"/>
        </w:rPr>
        <w:t xml:space="preserve"> expression and decreased survival in non-small cell lung </w:t>
      </w:r>
      <w:r w:rsidR="008038F6" w:rsidRPr="00661398">
        <w:rPr>
          <w:szCs w:val="24"/>
        </w:rPr>
        <w:t xml:space="preserve">(NSCLC) </w:t>
      </w:r>
      <w:r w:rsidR="00D0018F" w:rsidRPr="00661398">
        <w:rPr>
          <w:szCs w:val="24"/>
        </w:rPr>
        <w:t xml:space="preserve">cancer patients. </w:t>
      </w:r>
      <w:r w:rsidR="00302BDD" w:rsidRPr="00661398">
        <w:rPr>
          <w:szCs w:val="24"/>
        </w:rPr>
        <w:t>Kaplan-Meier survival plot with hazard ratio and log</w:t>
      </w:r>
      <w:r w:rsidR="00337B79" w:rsidRPr="00661398">
        <w:rPr>
          <w:szCs w:val="24"/>
        </w:rPr>
        <w:t xml:space="preserve"> </w:t>
      </w:r>
      <w:r w:rsidR="00302BDD" w:rsidRPr="00661398">
        <w:rPr>
          <w:szCs w:val="24"/>
        </w:rPr>
        <w:t xml:space="preserve">rank </w:t>
      </w:r>
      <w:r w:rsidR="00302BDD" w:rsidRPr="00661398">
        <w:rPr>
          <w:i/>
          <w:szCs w:val="24"/>
        </w:rPr>
        <w:t>P</w:t>
      </w:r>
      <w:r w:rsidR="00302BDD" w:rsidRPr="00661398">
        <w:rPr>
          <w:szCs w:val="24"/>
        </w:rPr>
        <w:t>-value ar</w:t>
      </w:r>
      <w:r w:rsidR="00D912D4" w:rsidRPr="00661398">
        <w:rPr>
          <w:szCs w:val="24"/>
        </w:rPr>
        <w:t>e calculated and plotted using t</w:t>
      </w:r>
      <w:r w:rsidR="00302BDD" w:rsidRPr="00661398">
        <w:rPr>
          <w:szCs w:val="24"/>
        </w:rPr>
        <w:t xml:space="preserve">he analysis tool </w:t>
      </w:r>
      <w:r w:rsidR="00D912D4" w:rsidRPr="00661398">
        <w:rPr>
          <w:szCs w:val="24"/>
        </w:rPr>
        <w:t xml:space="preserve">that </w:t>
      </w:r>
      <w:r w:rsidR="00302BDD" w:rsidRPr="00661398">
        <w:rPr>
          <w:szCs w:val="24"/>
        </w:rPr>
        <w:t xml:space="preserve">can be accessed online at </w:t>
      </w:r>
      <w:r w:rsidR="00D912D4" w:rsidRPr="00661398">
        <w:rPr>
          <w:szCs w:val="24"/>
        </w:rPr>
        <w:t>kmplot.com/lung</w:t>
      </w:r>
      <w:r w:rsidR="00661398" w:rsidRPr="00661398">
        <w:rPr>
          <w:szCs w:val="24"/>
        </w:rPr>
        <w:t xml:space="preserve"> </w:t>
      </w:r>
      <w:r w:rsidR="00661398" w:rsidRPr="00661398">
        <w:rPr>
          <w:szCs w:val="24"/>
        </w:rPr>
        <w:fldChar w:fldCharType="begin"/>
      </w:r>
      <w:r w:rsidR="00661398" w:rsidRPr="00661398">
        <w:rPr>
          <w:szCs w:val="24"/>
        </w:rPr>
        <w:instrText xml:space="preserve"> ADDIN EN.CITE &lt;EndNote&gt;&lt;Cite&gt;&lt;Author&gt;Gyorffy&lt;/Author&gt;&lt;Year&gt;2013&lt;/Year&gt;&lt;RecNum&gt;13347&lt;/RecNum&gt;&lt;DisplayText&gt;(Gyorffy et al. 2013)&lt;/DisplayText&gt;&lt;record&gt;&lt;rec-number&gt;13347&lt;/rec-number&gt;&lt;foreign-keys&gt;&lt;key app="EN" db-id="xzdtva0v2axaafet0p9vw2aq9zfpsdrz0dz9" timestamp="1455997140"&gt;13347&lt;/key&gt;&lt;/foreign-keys&gt;&lt;ref-type name="Journal Article"&gt;17&lt;/ref-type&gt;&lt;contributors&gt;&lt;authors&gt;&lt;author&gt;Gyorffy, B.&lt;/author&gt;&lt;author&gt;Surowiak, P.&lt;/author&gt;&lt;author&gt;Budczies, J.&lt;/author&gt;&lt;author&gt;Lanczky, A.&lt;/author&gt;&lt;/authors&gt;&lt;/contributors&gt;&lt;auth-address&gt;Research Laboratory of Pediatrics and Nephrology, Hungarian Academy of Sciences, Budapest, Hungary.&amp;#xD;Department of Histology and Embryology, Wroclaw Medical University, Wroclaw, Poland.&amp;#xD;Institut fur Pathologie, Charite - Universitatsmedizin Berlin, Berlin, Germany.&lt;/auth-address&gt;&lt;titles&gt;&lt;title&gt;Online survival analysis software to assess the prognostic value of biomarkers using transcriptomic data in non-small-cell lung cancer&lt;/title&gt;&lt;secondary-title&gt;PLoS One&lt;/secondary-title&gt;&lt;/titles&gt;&lt;periodical&gt;&lt;full-title&gt;PLoS ONE&lt;/full-title&gt;&lt;/periodical&gt;&lt;pages&gt;e82241&lt;/pages&gt;&lt;volume&gt;8&lt;/volume&gt;&lt;number&gt;12&lt;/number&gt;&lt;keywords&gt;&lt;keyword&gt;Biomarkers&lt;/keyword&gt;&lt;keyword&gt;Carcinoma, Non-Small-Cell Lung/*genetics&lt;/keyword&gt;&lt;keyword&gt;Humans&lt;/keyword&gt;&lt;keyword&gt;Kaplan-Meier Estimate&lt;/keyword&gt;&lt;keyword&gt;Lung Neoplasms/*genetics&lt;/keyword&gt;&lt;keyword&gt;Multivariate Analysis&lt;/keyword&gt;&lt;keyword&gt;Proportional Hazards Models&lt;/keyword&gt;&lt;keyword&gt;*Software&lt;/keyword&gt;&lt;keyword&gt;Transcriptome/genetics&lt;/keyword&gt;&lt;/keywords&gt;&lt;dates&gt;&lt;year&gt;2013&lt;/year&gt;&lt;/dates&gt;&lt;isbn&gt;1932-6203 (Electronic)&amp;#xD;1932-6203 (Linking)&lt;/isbn&gt;&lt;accession-num&gt;24367507&lt;/accession-num&gt;&lt;urls&gt;&lt;related-urls&gt;&lt;url&gt;http://www.ncbi.nlm.nih.gov/pubmed/24367507&lt;/url&gt;&lt;/related-urls&gt;&lt;/urls&gt;&lt;custom2&gt;PMC3867325&lt;/custom2&gt;&lt;electronic-resource-num&gt;10.1371/journal.pone.0082241&lt;/electronic-resource-num&gt;&lt;/record&gt;&lt;/Cite&gt;&lt;/EndNote&gt;</w:instrText>
      </w:r>
      <w:r w:rsidR="00661398" w:rsidRPr="00661398">
        <w:rPr>
          <w:szCs w:val="24"/>
        </w:rPr>
        <w:fldChar w:fldCharType="separate"/>
      </w:r>
      <w:r w:rsidR="00661398" w:rsidRPr="00661398">
        <w:rPr>
          <w:noProof/>
          <w:szCs w:val="24"/>
        </w:rPr>
        <w:t>(Gyorffy et al. 2013)</w:t>
      </w:r>
      <w:r w:rsidR="00661398" w:rsidRPr="00661398">
        <w:rPr>
          <w:szCs w:val="24"/>
        </w:rPr>
        <w:fldChar w:fldCharType="end"/>
      </w:r>
      <w:r w:rsidR="00661398" w:rsidRPr="00661398">
        <w:rPr>
          <w:szCs w:val="24"/>
        </w:rPr>
        <w:t>.</w:t>
      </w:r>
    </w:p>
    <w:p w14:paraId="04795CF1" w14:textId="24ED10C5" w:rsidR="00225811" w:rsidRPr="00661398" w:rsidRDefault="00225811" w:rsidP="00661398">
      <w:pPr>
        <w:spacing w:after="120"/>
        <w:jc w:val="both"/>
        <w:rPr>
          <w:szCs w:val="24"/>
        </w:rPr>
      </w:pPr>
      <w:r w:rsidRPr="00661398">
        <w:rPr>
          <w:b/>
          <w:szCs w:val="24"/>
        </w:rPr>
        <w:t xml:space="preserve">(B) </w:t>
      </w:r>
      <w:r w:rsidR="00D35124" w:rsidRPr="00E9292B">
        <w:rPr>
          <w:szCs w:val="24"/>
        </w:rPr>
        <w:t>Representative</w:t>
      </w:r>
      <w:r w:rsidR="00D35124" w:rsidRPr="00661398">
        <w:rPr>
          <w:szCs w:val="24"/>
        </w:rPr>
        <w:t xml:space="preserve"> </w:t>
      </w:r>
      <w:proofErr w:type="spellStart"/>
      <w:r w:rsidR="00D35124">
        <w:rPr>
          <w:szCs w:val="24"/>
        </w:rPr>
        <w:t>i</w:t>
      </w:r>
      <w:r w:rsidRPr="00661398">
        <w:rPr>
          <w:szCs w:val="24"/>
        </w:rPr>
        <w:t>mmunohistochemical</w:t>
      </w:r>
      <w:proofErr w:type="spellEnd"/>
      <w:r w:rsidRPr="00661398">
        <w:rPr>
          <w:szCs w:val="24"/>
        </w:rPr>
        <w:t xml:space="preserve"> analysis of </w:t>
      </w:r>
      <w:r w:rsidR="00D912D4" w:rsidRPr="00661398">
        <w:rPr>
          <w:szCs w:val="24"/>
        </w:rPr>
        <w:t>SMYD2</w:t>
      </w:r>
      <w:r w:rsidRPr="00661398">
        <w:rPr>
          <w:szCs w:val="24"/>
        </w:rPr>
        <w:t xml:space="preserve"> expression </w:t>
      </w:r>
      <w:r w:rsidR="00D35124" w:rsidRPr="00E9292B">
        <w:rPr>
          <w:szCs w:val="24"/>
        </w:rPr>
        <w:t>(12 independent samples examined)</w:t>
      </w:r>
      <w:r w:rsidR="00D35124">
        <w:rPr>
          <w:szCs w:val="24"/>
        </w:rPr>
        <w:t xml:space="preserve"> from</w:t>
      </w:r>
      <w:r w:rsidRPr="00661398">
        <w:rPr>
          <w:szCs w:val="24"/>
        </w:rPr>
        <w:t xml:space="preserve"> mouse</w:t>
      </w:r>
      <w:r w:rsidR="00D912D4" w:rsidRPr="00661398">
        <w:rPr>
          <w:szCs w:val="24"/>
        </w:rPr>
        <w:t xml:space="preserve"> and human</w:t>
      </w:r>
      <w:r w:rsidRPr="00661398">
        <w:rPr>
          <w:szCs w:val="24"/>
        </w:rPr>
        <w:t xml:space="preserve"> </w:t>
      </w:r>
      <w:r w:rsidR="00D912D4" w:rsidRPr="00661398">
        <w:rPr>
          <w:szCs w:val="24"/>
        </w:rPr>
        <w:t>lung adenocarcinoma</w:t>
      </w:r>
      <w:r w:rsidR="00D912D4" w:rsidRPr="00661398">
        <w:rPr>
          <w:b/>
          <w:szCs w:val="24"/>
        </w:rPr>
        <w:t xml:space="preserve"> </w:t>
      </w:r>
      <w:r w:rsidR="00D912D4" w:rsidRPr="00661398">
        <w:rPr>
          <w:szCs w:val="24"/>
        </w:rPr>
        <w:t>(</w:t>
      </w:r>
      <w:r w:rsidRPr="00661398">
        <w:rPr>
          <w:szCs w:val="24"/>
        </w:rPr>
        <w:t>LAC</w:t>
      </w:r>
      <w:r w:rsidR="00D912D4" w:rsidRPr="00661398">
        <w:rPr>
          <w:szCs w:val="24"/>
        </w:rPr>
        <w:t xml:space="preserve">) and wild type control </w:t>
      </w:r>
      <w:r w:rsidR="00D0018F" w:rsidRPr="00661398">
        <w:rPr>
          <w:szCs w:val="24"/>
        </w:rPr>
        <w:t xml:space="preserve">lungs </w:t>
      </w:r>
      <w:r w:rsidR="00D912D4" w:rsidRPr="00661398">
        <w:rPr>
          <w:szCs w:val="24"/>
        </w:rPr>
        <w:t>(WT)</w:t>
      </w:r>
      <w:r w:rsidRPr="00661398">
        <w:rPr>
          <w:szCs w:val="24"/>
        </w:rPr>
        <w:t>. Scale bars, 50 μm.</w:t>
      </w:r>
    </w:p>
    <w:p w14:paraId="113665D3" w14:textId="5CA3EF93" w:rsidR="00D912D4" w:rsidRPr="00661398" w:rsidRDefault="00D912D4" w:rsidP="00661398">
      <w:pPr>
        <w:spacing w:after="120"/>
        <w:jc w:val="both"/>
        <w:rPr>
          <w:b/>
          <w:szCs w:val="24"/>
        </w:rPr>
      </w:pPr>
      <w:r w:rsidRPr="00661398">
        <w:rPr>
          <w:b/>
          <w:szCs w:val="24"/>
        </w:rPr>
        <w:t xml:space="preserve">(C) </w:t>
      </w:r>
      <w:r w:rsidRPr="00661398">
        <w:rPr>
          <w:szCs w:val="24"/>
        </w:rPr>
        <w:t xml:space="preserve">Representative macroscopic picture of lungs, HE staining and IHC for </w:t>
      </w:r>
      <w:r w:rsidR="00606437" w:rsidRPr="00661398">
        <w:rPr>
          <w:szCs w:val="24"/>
        </w:rPr>
        <w:t>phosphorylated</w:t>
      </w:r>
      <w:r w:rsidRPr="00661398">
        <w:rPr>
          <w:szCs w:val="24"/>
        </w:rPr>
        <w:t xml:space="preserve"> Histone 3 (pH3, a marker of proliferation) from </w:t>
      </w:r>
      <w:r w:rsidRPr="00661398">
        <w:rPr>
          <w:i/>
          <w:szCs w:val="24"/>
        </w:rPr>
        <w:t>Kras;p53</w:t>
      </w:r>
      <w:r w:rsidRPr="00661398">
        <w:rPr>
          <w:szCs w:val="24"/>
        </w:rPr>
        <w:t xml:space="preserve"> and </w:t>
      </w:r>
      <w:r w:rsidRPr="00661398">
        <w:rPr>
          <w:i/>
          <w:szCs w:val="24"/>
        </w:rPr>
        <w:t>Kras;p53;Smyd2</w:t>
      </w:r>
      <w:r w:rsidRPr="00661398">
        <w:rPr>
          <w:szCs w:val="24"/>
        </w:rPr>
        <w:t>.</w:t>
      </w:r>
    </w:p>
    <w:p w14:paraId="6FD66520" w14:textId="4E2DE94B" w:rsidR="00A32C35" w:rsidRPr="00661398" w:rsidRDefault="00D912D4" w:rsidP="00661398">
      <w:pPr>
        <w:spacing w:after="120"/>
        <w:jc w:val="both"/>
        <w:rPr>
          <w:b/>
          <w:szCs w:val="24"/>
        </w:rPr>
      </w:pPr>
      <w:r w:rsidRPr="00661398">
        <w:rPr>
          <w:b/>
          <w:szCs w:val="24"/>
        </w:rPr>
        <w:t>(D</w:t>
      </w:r>
      <w:r w:rsidR="00A32C35" w:rsidRPr="00661398">
        <w:rPr>
          <w:b/>
          <w:szCs w:val="24"/>
        </w:rPr>
        <w:t>-F</w:t>
      </w:r>
      <w:r w:rsidRPr="00661398">
        <w:rPr>
          <w:b/>
          <w:szCs w:val="24"/>
        </w:rPr>
        <w:t>)</w:t>
      </w:r>
      <w:r w:rsidR="00A32C35" w:rsidRPr="00661398">
        <w:rPr>
          <w:b/>
          <w:szCs w:val="24"/>
        </w:rPr>
        <w:t xml:space="preserve"> </w:t>
      </w:r>
      <w:r w:rsidR="00A32C35" w:rsidRPr="00661398">
        <w:rPr>
          <w:szCs w:val="24"/>
        </w:rPr>
        <w:t>Quantification of tumor burden, tumor number and proliferation (pH3). Tumors were analyzed and quantified at 12 weeks post-infection (n = 6 for each experimental group).</w:t>
      </w:r>
    </w:p>
    <w:p w14:paraId="69C804DF" w14:textId="05564943" w:rsidR="00D912D4" w:rsidRPr="00661398" w:rsidRDefault="00A32C35" w:rsidP="00661398">
      <w:pPr>
        <w:spacing w:after="120"/>
        <w:jc w:val="both"/>
        <w:rPr>
          <w:szCs w:val="24"/>
        </w:rPr>
      </w:pPr>
      <w:r w:rsidRPr="00661398">
        <w:rPr>
          <w:b/>
          <w:szCs w:val="24"/>
        </w:rPr>
        <w:lastRenderedPageBreak/>
        <w:t xml:space="preserve"> </w:t>
      </w:r>
      <w:r w:rsidR="00D912D4" w:rsidRPr="00661398">
        <w:rPr>
          <w:b/>
          <w:szCs w:val="24"/>
        </w:rPr>
        <w:t>(G)</w:t>
      </w:r>
      <w:r w:rsidR="00606437" w:rsidRPr="00661398">
        <w:rPr>
          <w:b/>
          <w:szCs w:val="24"/>
        </w:rPr>
        <w:t xml:space="preserve"> </w:t>
      </w:r>
      <w:r w:rsidR="00606437" w:rsidRPr="00661398">
        <w:rPr>
          <w:szCs w:val="24"/>
        </w:rPr>
        <w:t xml:space="preserve">Kaplan-Meier survival curves of </w:t>
      </w:r>
      <w:r w:rsidR="00606437" w:rsidRPr="00661398">
        <w:rPr>
          <w:i/>
          <w:szCs w:val="24"/>
        </w:rPr>
        <w:t>Kras;p53</w:t>
      </w:r>
      <w:r w:rsidR="00606437" w:rsidRPr="00661398">
        <w:rPr>
          <w:szCs w:val="24"/>
        </w:rPr>
        <w:t xml:space="preserve"> (n = 15) and </w:t>
      </w:r>
      <w:r w:rsidR="00606437" w:rsidRPr="00661398">
        <w:rPr>
          <w:i/>
          <w:szCs w:val="24"/>
        </w:rPr>
        <w:t>Kras;p53;Smyd2</w:t>
      </w:r>
      <w:r w:rsidR="00606437" w:rsidRPr="00661398">
        <w:rPr>
          <w:szCs w:val="24"/>
        </w:rPr>
        <w:t xml:space="preserve"> (n = 16) mutant mice</w:t>
      </w:r>
      <w:r w:rsidR="00D0018F" w:rsidRPr="00661398">
        <w:rPr>
          <w:szCs w:val="24"/>
        </w:rPr>
        <w:t xml:space="preserve"> developing Ras-driven lung tumors</w:t>
      </w:r>
      <w:r w:rsidR="00606437" w:rsidRPr="00661398">
        <w:rPr>
          <w:szCs w:val="24"/>
        </w:rPr>
        <w:t xml:space="preserve">. </w:t>
      </w:r>
      <w:r w:rsidR="00606437" w:rsidRPr="00661398">
        <w:rPr>
          <w:i/>
          <w:szCs w:val="24"/>
        </w:rPr>
        <w:t>p</w:t>
      </w:r>
      <w:r w:rsidR="00606437" w:rsidRPr="00661398">
        <w:rPr>
          <w:szCs w:val="24"/>
        </w:rPr>
        <w:t xml:space="preserve"> = 0.0039 log-rank test for significance.</w:t>
      </w:r>
    </w:p>
    <w:p w14:paraId="51AB3015" w14:textId="2F6069B3" w:rsidR="00337B79" w:rsidRPr="00661398" w:rsidRDefault="00337B79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 xml:space="preserve">n.s.: not significant; *: </w:t>
      </w:r>
      <w:r w:rsidRPr="00661398">
        <w:rPr>
          <w:i/>
          <w:szCs w:val="24"/>
        </w:rPr>
        <w:t xml:space="preserve">p </w:t>
      </w:r>
      <w:r w:rsidRPr="00661398">
        <w:rPr>
          <w:szCs w:val="24"/>
        </w:rPr>
        <w:t xml:space="preserve">&lt; 0.05; **: </w:t>
      </w:r>
      <w:r w:rsidRPr="00661398">
        <w:rPr>
          <w:i/>
          <w:szCs w:val="24"/>
        </w:rPr>
        <w:t>p</w:t>
      </w:r>
      <w:r w:rsidRPr="00661398">
        <w:rPr>
          <w:szCs w:val="24"/>
        </w:rPr>
        <w:t xml:space="preserve"> &lt; 0.01; ***: </w:t>
      </w:r>
      <w:r w:rsidRPr="00661398">
        <w:rPr>
          <w:i/>
          <w:szCs w:val="24"/>
        </w:rPr>
        <w:t>p</w:t>
      </w:r>
      <w:r w:rsidRPr="00661398">
        <w:rPr>
          <w:szCs w:val="24"/>
        </w:rPr>
        <w:t xml:space="preserve"> &lt; 0.001; (p value calculated by two-tailed unpaired Student’s t-test; data are represented as mean +/– SEM).</w:t>
      </w:r>
    </w:p>
    <w:p w14:paraId="2ACCFB31" w14:textId="7B50D4B8" w:rsidR="00F83A88" w:rsidRPr="00661398" w:rsidRDefault="00F83A88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</w:t>
      </w:r>
      <w:r w:rsidR="00C13CE1" w:rsidRPr="00661398">
        <w:rPr>
          <w:b/>
          <w:szCs w:val="24"/>
        </w:rPr>
        <w:t>l</w:t>
      </w:r>
      <w:r w:rsidRPr="00661398">
        <w:rPr>
          <w:b/>
          <w:szCs w:val="24"/>
        </w:rPr>
        <w:t xml:space="preserve"> Figure </w:t>
      </w:r>
      <w:r w:rsidR="00823858" w:rsidRPr="00661398">
        <w:rPr>
          <w:b/>
          <w:szCs w:val="24"/>
        </w:rPr>
        <w:t>S</w:t>
      </w:r>
      <w:r w:rsidR="00864FC8" w:rsidRPr="00661398">
        <w:rPr>
          <w:b/>
          <w:szCs w:val="24"/>
        </w:rPr>
        <w:t>5</w:t>
      </w:r>
      <w:r w:rsidRPr="00661398">
        <w:rPr>
          <w:b/>
          <w:szCs w:val="24"/>
        </w:rPr>
        <w:t>.</w:t>
      </w:r>
      <w:r w:rsidR="00904EAD" w:rsidRPr="00661398">
        <w:rPr>
          <w:b/>
          <w:szCs w:val="24"/>
        </w:rPr>
        <w:t xml:space="preserve"> Methylation of MAPKAPK3 by SMYD2 </w:t>
      </w:r>
      <w:r w:rsidR="00904EAD" w:rsidRPr="00661398">
        <w:rPr>
          <w:b/>
          <w:i/>
          <w:szCs w:val="24"/>
        </w:rPr>
        <w:t>in vitro</w:t>
      </w:r>
      <w:r w:rsidR="00904EAD" w:rsidRPr="00661398">
        <w:rPr>
          <w:b/>
          <w:szCs w:val="24"/>
        </w:rPr>
        <w:t>.</w:t>
      </w:r>
    </w:p>
    <w:p w14:paraId="14CD5E65" w14:textId="11BB93FA" w:rsidR="00F83A88" w:rsidRPr="00661398" w:rsidRDefault="00F83A88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szCs w:val="24"/>
        </w:rPr>
        <w:t>(</w:t>
      </w:r>
      <w:r w:rsidR="00441B19" w:rsidRPr="00661398">
        <w:rPr>
          <w:b/>
          <w:szCs w:val="24"/>
        </w:rPr>
        <w:t>A</w:t>
      </w:r>
      <w:r w:rsidRPr="00661398">
        <w:rPr>
          <w:szCs w:val="24"/>
        </w:rPr>
        <w:t xml:space="preserve">) </w:t>
      </w:r>
      <w:r w:rsidR="00FA7DAC" w:rsidRPr="00661398">
        <w:rPr>
          <w:szCs w:val="24"/>
        </w:rPr>
        <w:t xml:space="preserve">MAPKAPK3 K355 is monomethylated </w:t>
      </w:r>
      <w:r w:rsidR="00FA7DAC" w:rsidRPr="00661398">
        <w:rPr>
          <w:i/>
          <w:szCs w:val="24"/>
        </w:rPr>
        <w:t>in vitro</w:t>
      </w:r>
      <w:r w:rsidR="00FA7DAC" w:rsidRPr="00661398">
        <w:rPr>
          <w:szCs w:val="24"/>
        </w:rPr>
        <w:t xml:space="preserve">. </w:t>
      </w:r>
      <w:r w:rsidR="00686F01" w:rsidRPr="00661398">
        <w:rPr>
          <w:szCs w:val="24"/>
        </w:rPr>
        <w:t xml:space="preserve">HPLC elution profiles showing expected elutions of K355-containing peptides either </w:t>
      </w:r>
      <w:r w:rsidR="00686F01" w:rsidRPr="00661398">
        <w:rPr>
          <w:rFonts w:eastAsia="MS Mincho"/>
          <w:szCs w:val="24"/>
        </w:rPr>
        <w:t xml:space="preserve">unmethylated (upper panel), monomethylated (middle panel) or dimethylated (lower panel) after </w:t>
      </w:r>
      <w:r w:rsidR="00686F01" w:rsidRPr="00661398">
        <w:rPr>
          <w:rFonts w:eastAsia="MS Mincho"/>
          <w:i/>
          <w:szCs w:val="24"/>
        </w:rPr>
        <w:t xml:space="preserve">in vitro </w:t>
      </w:r>
      <w:r w:rsidR="00686F01" w:rsidRPr="00661398">
        <w:rPr>
          <w:rFonts w:eastAsia="MS Mincho"/>
          <w:szCs w:val="24"/>
        </w:rPr>
        <w:t>SMYD2</w:t>
      </w:r>
      <w:r w:rsidR="00686F01" w:rsidRPr="00661398">
        <w:rPr>
          <w:rFonts w:eastAsia="MS Mincho"/>
          <w:i/>
          <w:szCs w:val="24"/>
        </w:rPr>
        <w:t xml:space="preserve"> </w:t>
      </w:r>
      <w:r w:rsidR="00686F01" w:rsidRPr="00661398">
        <w:rPr>
          <w:rFonts w:eastAsia="MS Mincho"/>
          <w:szCs w:val="24"/>
        </w:rPr>
        <w:t>methylation of MAPKAPK3. Note that deuterated S-Adenosyl-l-methionine was used as a methyl donor and that samples were chemically propionylated prior to trypsin digestion</w:t>
      </w:r>
      <w:r w:rsidR="00E4436A" w:rsidRPr="00661398">
        <w:rPr>
          <w:rFonts w:eastAsia="MS Mincho"/>
          <w:szCs w:val="24"/>
        </w:rPr>
        <w:t xml:space="preserve"> </w:t>
      </w:r>
      <w:r w:rsidR="00E4436A" w:rsidRPr="00661398">
        <w:rPr>
          <w:szCs w:val="24"/>
        </w:rPr>
        <w:t>(related to Fig. 2D)</w:t>
      </w:r>
      <w:r w:rsidR="00E4436A" w:rsidRPr="00661398">
        <w:rPr>
          <w:rFonts w:eastAsia="MS Mincho"/>
          <w:szCs w:val="24"/>
        </w:rPr>
        <w:t>.</w:t>
      </w:r>
    </w:p>
    <w:p w14:paraId="25AB0922" w14:textId="73268201" w:rsidR="00F83A88" w:rsidRPr="00661398" w:rsidRDefault="00F83A88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szCs w:val="24"/>
        </w:rPr>
        <w:t>(</w:t>
      </w:r>
      <w:r w:rsidR="000C7E4C" w:rsidRPr="00661398">
        <w:rPr>
          <w:b/>
          <w:szCs w:val="24"/>
        </w:rPr>
        <w:t>B</w:t>
      </w:r>
      <w:r w:rsidRPr="00661398">
        <w:rPr>
          <w:szCs w:val="24"/>
        </w:rPr>
        <w:t xml:space="preserve">) </w:t>
      </w:r>
      <w:r w:rsidR="00FA7DAC" w:rsidRPr="00661398">
        <w:rPr>
          <w:szCs w:val="24"/>
        </w:rPr>
        <w:t xml:space="preserve">MAPKAPK3 K355 is not </w:t>
      </w:r>
      <w:r w:rsidR="002533A1" w:rsidRPr="00661398">
        <w:rPr>
          <w:szCs w:val="24"/>
        </w:rPr>
        <w:t>conserved</w:t>
      </w:r>
      <w:r w:rsidR="00FA7DAC" w:rsidRPr="00661398">
        <w:rPr>
          <w:szCs w:val="24"/>
        </w:rPr>
        <w:t xml:space="preserve"> </w:t>
      </w:r>
      <w:r w:rsidR="002533A1" w:rsidRPr="00661398">
        <w:rPr>
          <w:szCs w:val="24"/>
        </w:rPr>
        <w:t>i</w:t>
      </w:r>
      <w:r w:rsidR="00FA7DAC" w:rsidRPr="00661398">
        <w:rPr>
          <w:szCs w:val="24"/>
        </w:rPr>
        <w:t xml:space="preserve">n MAPKAPK2 and MAPKAPK5. </w:t>
      </w:r>
      <w:r w:rsidRPr="00661398">
        <w:rPr>
          <w:szCs w:val="24"/>
        </w:rPr>
        <w:t xml:space="preserve">Alignment of </w:t>
      </w:r>
      <w:r w:rsidR="000C7E4C" w:rsidRPr="00661398">
        <w:rPr>
          <w:szCs w:val="24"/>
        </w:rPr>
        <w:t xml:space="preserve">human </w:t>
      </w:r>
      <w:r w:rsidRPr="00661398">
        <w:rPr>
          <w:szCs w:val="24"/>
        </w:rPr>
        <w:t>MAPKAPK3</w:t>
      </w:r>
      <w:r w:rsidR="000C7E4C" w:rsidRPr="00661398">
        <w:rPr>
          <w:szCs w:val="24"/>
        </w:rPr>
        <w:t>,</w:t>
      </w:r>
      <w:r w:rsidRPr="00661398">
        <w:rPr>
          <w:szCs w:val="24"/>
        </w:rPr>
        <w:t xml:space="preserve"> </w:t>
      </w:r>
      <w:r w:rsidR="000C7E4C" w:rsidRPr="00661398">
        <w:rPr>
          <w:rFonts w:eastAsia="MS Mincho"/>
          <w:szCs w:val="24"/>
        </w:rPr>
        <w:t xml:space="preserve">MAPKAPK2, and MAPKAPK5 </w:t>
      </w:r>
      <w:r w:rsidRPr="00661398">
        <w:rPr>
          <w:szCs w:val="24"/>
        </w:rPr>
        <w:t>C-terminal amino acid sequence</w:t>
      </w:r>
      <w:r w:rsidR="000C7E4C" w:rsidRPr="00661398">
        <w:rPr>
          <w:szCs w:val="24"/>
        </w:rPr>
        <w:t>s</w:t>
      </w:r>
      <w:r w:rsidRPr="00661398">
        <w:rPr>
          <w:rFonts w:eastAsia="MS Mincho"/>
          <w:szCs w:val="24"/>
        </w:rPr>
        <w:t>.</w:t>
      </w:r>
    </w:p>
    <w:p w14:paraId="30AF7050" w14:textId="1951E240" w:rsidR="006102B0" w:rsidRPr="00661398" w:rsidRDefault="006102B0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szCs w:val="24"/>
        </w:rPr>
        <w:t>(</w:t>
      </w:r>
      <w:r w:rsidR="000C7E4C" w:rsidRPr="00661398">
        <w:rPr>
          <w:b/>
          <w:szCs w:val="24"/>
        </w:rPr>
        <w:t>C</w:t>
      </w:r>
      <w:r w:rsidRPr="00661398">
        <w:rPr>
          <w:szCs w:val="24"/>
        </w:rPr>
        <w:t xml:space="preserve">) </w:t>
      </w:r>
      <w:r w:rsidR="00FA7DAC" w:rsidRPr="00661398">
        <w:rPr>
          <w:szCs w:val="24"/>
        </w:rPr>
        <w:t xml:space="preserve">MAPKAPK3 K355 is monomethylated </w:t>
      </w:r>
      <w:r w:rsidR="00FA7DAC" w:rsidRPr="00661398">
        <w:rPr>
          <w:i/>
          <w:szCs w:val="24"/>
        </w:rPr>
        <w:t>in vivo.</w:t>
      </w:r>
      <w:r w:rsidR="00FA7DAC" w:rsidRPr="00661398">
        <w:rPr>
          <w:rFonts w:eastAsia="MS Mincho"/>
          <w:szCs w:val="24"/>
        </w:rPr>
        <w:t xml:space="preserve"> </w:t>
      </w:r>
      <w:r w:rsidRPr="00661398">
        <w:rPr>
          <w:rFonts w:eastAsia="MS Mincho"/>
          <w:szCs w:val="24"/>
        </w:rPr>
        <w:t>MS</w:t>
      </w:r>
      <w:r w:rsidR="000C7E4C" w:rsidRPr="00661398">
        <w:rPr>
          <w:rFonts w:eastAsia="MS Mincho"/>
          <w:szCs w:val="24"/>
        </w:rPr>
        <w:t>/</w:t>
      </w:r>
      <w:r w:rsidRPr="00661398">
        <w:rPr>
          <w:rFonts w:eastAsia="MS Mincho"/>
          <w:szCs w:val="24"/>
        </w:rPr>
        <w:t xml:space="preserve">MS spectrum corresponding to MAPKAPK3 K355me1 peptide from </w:t>
      </w:r>
      <w:r w:rsidR="00B61050" w:rsidRPr="00661398">
        <w:rPr>
          <w:rFonts w:eastAsia="MS Mincho"/>
          <w:szCs w:val="24"/>
        </w:rPr>
        <w:t xml:space="preserve">HEK </w:t>
      </w:r>
      <w:r w:rsidRPr="00661398">
        <w:rPr>
          <w:rFonts w:eastAsia="MS Mincho"/>
          <w:szCs w:val="24"/>
        </w:rPr>
        <w:t>293T cells overexpressing SMYD2 and MAPKAPK3</w:t>
      </w:r>
      <w:r w:rsidR="00E4436A" w:rsidRPr="00661398">
        <w:rPr>
          <w:rFonts w:eastAsia="MS Mincho"/>
          <w:szCs w:val="24"/>
        </w:rPr>
        <w:t xml:space="preserve"> (related to Fig. 3A). Samples were chemically propionylated prior to trypsin digestion</w:t>
      </w:r>
      <w:r w:rsidRPr="00661398">
        <w:rPr>
          <w:rFonts w:eastAsia="MS Mincho"/>
          <w:szCs w:val="24"/>
        </w:rPr>
        <w:t>.</w:t>
      </w:r>
    </w:p>
    <w:p w14:paraId="33B41CF4" w14:textId="2F6F7C23" w:rsidR="00326CA3" w:rsidRPr="00661398" w:rsidRDefault="00326CA3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szCs w:val="24"/>
        </w:rPr>
        <w:t>(</w:t>
      </w:r>
      <w:r w:rsidR="00F93EB2" w:rsidRPr="00661398">
        <w:rPr>
          <w:b/>
          <w:szCs w:val="24"/>
        </w:rPr>
        <w:t>D</w:t>
      </w:r>
      <w:r w:rsidRPr="00661398">
        <w:rPr>
          <w:szCs w:val="24"/>
        </w:rPr>
        <w:t xml:space="preserve">) </w:t>
      </w:r>
      <w:r w:rsidRPr="00661398">
        <w:rPr>
          <w:rFonts w:eastAsia="MS Mincho"/>
          <w:szCs w:val="24"/>
        </w:rPr>
        <w:t xml:space="preserve">SMYD2 is required for methylation of MAPKAP3 in human lung cancer cells. Immunoblot analysis with the indicated antibodies after MAPKAPK3 immunoprecipitation using extracts from </w:t>
      </w:r>
      <w:r w:rsidR="00F93EB2" w:rsidRPr="00661398">
        <w:rPr>
          <w:rFonts w:eastAsia="MS Mincho"/>
          <w:szCs w:val="24"/>
        </w:rPr>
        <w:t xml:space="preserve">H358 and H441 </w:t>
      </w:r>
      <w:r w:rsidRPr="00661398">
        <w:rPr>
          <w:rFonts w:eastAsia="MS Mincho"/>
          <w:szCs w:val="24"/>
        </w:rPr>
        <w:t>cells stably expressing Control</w:t>
      </w:r>
      <w:r w:rsidR="00F93EB2" w:rsidRPr="00661398">
        <w:rPr>
          <w:rFonts w:eastAsia="MS Mincho"/>
          <w:szCs w:val="24"/>
        </w:rPr>
        <w:t xml:space="preserve"> </w:t>
      </w:r>
      <w:r w:rsidR="00F93EB2" w:rsidRPr="00661398">
        <w:rPr>
          <w:rFonts w:eastAsia="MS Mincho"/>
          <w:szCs w:val="24"/>
        </w:rPr>
        <w:lastRenderedPageBreak/>
        <w:t>or</w:t>
      </w:r>
      <w:r w:rsidRPr="00661398">
        <w:rPr>
          <w:rFonts w:eastAsia="MS Mincho"/>
          <w:szCs w:val="24"/>
        </w:rPr>
        <w:t xml:space="preserve"> SMYD2 shRNAs. Inputs are shown as loading and shRNA efficiency controls (n = 2).</w:t>
      </w:r>
    </w:p>
    <w:p w14:paraId="115CAF8A" w14:textId="62FA1DE2" w:rsidR="00F83A88" w:rsidRPr="00661398" w:rsidRDefault="00F83A88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</w:t>
      </w:r>
      <w:r w:rsidR="00C13CE1" w:rsidRPr="00661398">
        <w:rPr>
          <w:b/>
          <w:szCs w:val="24"/>
        </w:rPr>
        <w:t>l</w:t>
      </w:r>
      <w:r w:rsidRPr="00661398">
        <w:rPr>
          <w:b/>
          <w:szCs w:val="24"/>
        </w:rPr>
        <w:t xml:space="preserve"> Figure </w:t>
      </w:r>
      <w:r w:rsidR="00823858" w:rsidRPr="00661398">
        <w:rPr>
          <w:b/>
          <w:szCs w:val="24"/>
        </w:rPr>
        <w:t>S</w:t>
      </w:r>
      <w:r w:rsidR="00864FC8" w:rsidRPr="00661398">
        <w:rPr>
          <w:b/>
          <w:szCs w:val="24"/>
        </w:rPr>
        <w:t>6</w:t>
      </w:r>
      <w:r w:rsidRPr="00661398">
        <w:rPr>
          <w:b/>
          <w:szCs w:val="24"/>
        </w:rPr>
        <w:t>.</w:t>
      </w:r>
      <w:r w:rsidR="00796218" w:rsidRPr="00661398">
        <w:rPr>
          <w:b/>
          <w:szCs w:val="24"/>
        </w:rPr>
        <w:t xml:space="preserve"> MAPKAPK3 inhibition decreases cell proliferation and inflammation.</w:t>
      </w:r>
    </w:p>
    <w:p w14:paraId="320CB57B" w14:textId="22C82FC4" w:rsidR="00CD44E4" w:rsidRPr="00661398" w:rsidRDefault="00CD44E4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rFonts w:eastAsia="MS Mincho"/>
          <w:szCs w:val="24"/>
        </w:rPr>
        <w:t>(</w:t>
      </w:r>
      <w:r w:rsidRPr="00661398">
        <w:rPr>
          <w:rFonts w:eastAsia="MS Mincho"/>
          <w:b/>
          <w:szCs w:val="24"/>
        </w:rPr>
        <w:t>A</w:t>
      </w:r>
      <w:r w:rsidRPr="00661398">
        <w:rPr>
          <w:rFonts w:eastAsia="MS Mincho"/>
          <w:szCs w:val="24"/>
        </w:rPr>
        <w:t xml:space="preserve">) </w:t>
      </w:r>
      <w:r w:rsidR="00FA7DAC" w:rsidRPr="00661398">
        <w:rPr>
          <w:rFonts w:eastAsia="MS Mincho"/>
          <w:i/>
          <w:szCs w:val="24"/>
        </w:rPr>
        <w:t>Smyd2</w:t>
      </w:r>
      <w:r w:rsidR="00FA7DAC" w:rsidRPr="00661398">
        <w:rPr>
          <w:rFonts w:eastAsia="MS Mincho"/>
          <w:szCs w:val="24"/>
        </w:rPr>
        <w:t xml:space="preserve"> deletion impairs inflammatory response. </w:t>
      </w:r>
      <w:r w:rsidR="001C5B6F" w:rsidRPr="00661398">
        <w:rPr>
          <w:rFonts w:eastAsia="MS Mincho"/>
          <w:szCs w:val="24"/>
        </w:rPr>
        <w:t>C</w:t>
      </w:r>
      <w:r w:rsidRPr="00661398">
        <w:rPr>
          <w:rFonts w:eastAsia="MS Mincho"/>
          <w:szCs w:val="24"/>
        </w:rPr>
        <w:t>oncentration of inflammatory cytokines in the serum of</w:t>
      </w:r>
      <w:r w:rsidRPr="00661398">
        <w:rPr>
          <w:rFonts w:eastAsia="MS Mincho"/>
          <w:i/>
          <w:szCs w:val="24"/>
        </w:rPr>
        <w:t xml:space="preserve"> Kras</w:t>
      </w:r>
      <w:r w:rsidRPr="00661398">
        <w:rPr>
          <w:rFonts w:eastAsia="MS Mincho"/>
          <w:szCs w:val="24"/>
        </w:rPr>
        <w:t xml:space="preserve"> and </w:t>
      </w:r>
      <w:r w:rsidRPr="00661398">
        <w:rPr>
          <w:rFonts w:eastAsia="MS Mincho"/>
          <w:i/>
          <w:szCs w:val="24"/>
        </w:rPr>
        <w:t>Kras;Smyd2</w:t>
      </w:r>
      <w:r w:rsidRPr="00661398">
        <w:rPr>
          <w:rFonts w:eastAsia="MS Mincho"/>
          <w:szCs w:val="24"/>
        </w:rPr>
        <w:t xml:space="preserve"> mutant mice (n = 3 for each experimental group), as well as wild-type mice (WT , n = 2) animals (6 months of age).</w:t>
      </w:r>
    </w:p>
    <w:p w14:paraId="2C9B0208" w14:textId="4F7DAF55" w:rsidR="00CD44E4" w:rsidRPr="00661398" w:rsidRDefault="00CD44E4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Arial"/>
          <w:szCs w:val="24"/>
        </w:rPr>
      </w:pPr>
      <w:r w:rsidRPr="00661398">
        <w:rPr>
          <w:rFonts w:eastAsia="Arial"/>
          <w:szCs w:val="24"/>
        </w:rPr>
        <w:t>(</w:t>
      </w:r>
      <w:r w:rsidRPr="00661398">
        <w:rPr>
          <w:rFonts w:eastAsia="Arial"/>
          <w:b/>
          <w:szCs w:val="24"/>
        </w:rPr>
        <w:t>B</w:t>
      </w:r>
      <w:r w:rsidRPr="00661398">
        <w:rPr>
          <w:rFonts w:eastAsia="Arial"/>
          <w:szCs w:val="24"/>
        </w:rPr>
        <w:t xml:space="preserve">) </w:t>
      </w:r>
      <w:r w:rsidRPr="00661398">
        <w:rPr>
          <w:szCs w:val="24"/>
        </w:rPr>
        <w:t>Immunoblot analysis of MAPKAPK3 expression from total protein extracts of SW1990 cells after stable transfection with control or MAPKAPK3 shRNA plasmids</w:t>
      </w:r>
      <w:r w:rsidR="00E4436A" w:rsidRPr="00661398">
        <w:rPr>
          <w:szCs w:val="24"/>
        </w:rPr>
        <w:t xml:space="preserve"> (</w:t>
      </w:r>
      <w:r w:rsidR="00E4436A" w:rsidRPr="00661398">
        <w:rPr>
          <w:rFonts w:eastAsia="Arial"/>
          <w:szCs w:val="24"/>
        </w:rPr>
        <w:t>related to Fig. 3D)</w:t>
      </w:r>
      <w:r w:rsidRPr="00661398">
        <w:rPr>
          <w:szCs w:val="24"/>
        </w:rPr>
        <w:t xml:space="preserve">. </w:t>
      </w:r>
      <w:r w:rsidRPr="00661398">
        <w:rPr>
          <w:rFonts w:eastAsia="Arial"/>
          <w:szCs w:val="24"/>
        </w:rPr>
        <w:t>Actin serves as a loading control.</w:t>
      </w:r>
    </w:p>
    <w:p w14:paraId="249E2D34" w14:textId="1BED4CA3" w:rsidR="00B2686F" w:rsidRPr="00661398" w:rsidRDefault="00B2686F" w:rsidP="00661398">
      <w:pPr>
        <w:spacing w:after="120"/>
        <w:jc w:val="both"/>
        <w:rPr>
          <w:rFonts w:eastAsia="Arial"/>
          <w:szCs w:val="24"/>
        </w:rPr>
      </w:pPr>
      <w:r w:rsidRPr="00661398">
        <w:rPr>
          <w:szCs w:val="24"/>
        </w:rPr>
        <w:t>(</w:t>
      </w:r>
      <w:r w:rsidR="00CD44E4" w:rsidRPr="00661398">
        <w:rPr>
          <w:b/>
          <w:szCs w:val="24"/>
        </w:rPr>
        <w:t>C</w:t>
      </w:r>
      <w:r w:rsidRPr="00661398">
        <w:rPr>
          <w:szCs w:val="24"/>
        </w:rPr>
        <w:t xml:space="preserve">) </w:t>
      </w:r>
      <w:r w:rsidR="00FA7DAC" w:rsidRPr="00661398">
        <w:rPr>
          <w:szCs w:val="24"/>
        </w:rPr>
        <w:t xml:space="preserve">MAPKAPK3 inhibition decreases PDAC development. </w:t>
      </w:r>
      <w:r w:rsidR="00796218" w:rsidRPr="00661398">
        <w:rPr>
          <w:szCs w:val="24"/>
        </w:rPr>
        <w:t xml:space="preserve">Representative </w:t>
      </w:r>
      <w:r w:rsidR="0029582A" w:rsidRPr="00661398">
        <w:rPr>
          <w:szCs w:val="24"/>
        </w:rPr>
        <w:t>images for H</w:t>
      </w:r>
      <w:r w:rsidR="00796218" w:rsidRPr="00661398">
        <w:rPr>
          <w:szCs w:val="24"/>
        </w:rPr>
        <w:t>E</w:t>
      </w:r>
      <w:r w:rsidR="00E4436A" w:rsidRPr="00661398">
        <w:rPr>
          <w:szCs w:val="24"/>
        </w:rPr>
        <w:t xml:space="preserve"> staining and IHC for</w:t>
      </w:r>
      <w:r w:rsidR="00796218" w:rsidRPr="00661398">
        <w:rPr>
          <w:szCs w:val="24"/>
        </w:rPr>
        <w:t xml:space="preserve"> pERK1/2, </w:t>
      </w:r>
      <w:r w:rsidR="00796218" w:rsidRPr="00661398">
        <w:rPr>
          <w:color w:val="000000"/>
          <w:szCs w:val="24"/>
        </w:rPr>
        <w:t>α</w:t>
      </w:r>
      <w:r w:rsidR="00796218" w:rsidRPr="00661398">
        <w:rPr>
          <w:szCs w:val="24"/>
        </w:rPr>
        <w:t xml:space="preserve">SMA and CD45 (a marker of </w:t>
      </w:r>
      <w:r w:rsidR="007A197C" w:rsidRPr="00661398">
        <w:rPr>
          <w:szCs w:val="24"/>
        </w:rPr>
        <w:t>leukocytes</w:t>
      </w:r>
      <w:r w:rsidR="00796218" w:rsidRPr="00661398">
        <w:rPr>
          <w:szCs w:val="24"/>
        </w:rPr>
        <w:t xml:space="preserve">) on tumor sections from </w:t>
      </w:r>
      <w:r w:rsidR="00796218" w:rsidRPr="00661398">
        <w:rPr>
          <w:rFonts w:eastAsia="Arial"/>
          <w:i/>
          <w:iCs/>
          <w:szCs w:val="24"/>
        </w:rPr>
        <w:t>Kras</w:t>
      </w:r>
      <w:r w:rsidR="00796218" w:rsidRPr="00661398">
        <w:rPr>
          <w:rFonts w:eastAsia="Arial"/>
          <w:szCs w:val="24"/>
        </w:rPr>
        <w:t xml:space="preserve"> mutant mice </w:t>
      </w:r>
      <w:r w:rsidR="00796218" w:rsidRPr="00661398">
        <w:rPr>
          <w:szCs w:val="24"/>
        </w:rPr>
        <w:t xml:space="preserve">7 days after pancreatitis induction with vehicle control or treatment with the PF-3644022 inhibitor (related to Figure </w:t>
      </w:r>
      <w:r w:rsidR="000540DC" w:rsidRPr="00661398">
        <w:rPr>
          <w:szCs w:val="24"/>
        </w:rPr>
        <w:t>3H</w:t>
      </w:r>
      <w:r w:rsidR="00796218" w:rsidRPr="00661398">
        <w:rPr>
          <w:szCs w:val="24"/>
        </w:rPr>
        <w:t>).</w:t>
      </w:r>
      <w:r w:rsidR="00796218" w:rsidRPr="00661398">
        <w:rPr>
          <w:rFonts w:eastAsia="Arial"/>
          <w:szCs w:val="24"/>
        </w:rPr>
        <w:t xml:space="preserve"> </w:t>
      </w:r>
      <w:r w:rsidR="004C7D27" w:rsidRPr="00661398">
        <w:rPr>
          <w:szCs w:val="24"/>
        </w:rPr>
        <w:t>Scale bars, 100 μm</w:t>
      </w:r>
      <w:r w:rsidR="00796218" w:rsidRPr="00661398">
        <w:rPr>
          <w:szCs w:val="24"/>
        </w:rPr>
        <w:t>.</w:t>
      </w:r>
    </w:p>
    <w:p w14:paraId="645ADDB6" w14:textId="29F8AD97" w:rsidR="00022EF0" w:rsidRPr="00661398" w:rsidRDefault="007D4883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CD44E4" w:rsidRPr="00661398">
        <w:rPr>
          <w:b/>
          <w:szCs w:val="24"/>
        </w:rPr>
        <w:t>D-E</w:t>
      </w:r>
      <w:r w:rsidRPr="00661398">
        <w:rPr>
          <w:szCs w:val="24"/>
        </w:rPr>
        <w:t>)</w:t>
      </w:r>
      <w:r w:rsidRPr="00661398">
        <w:rPr>
          <w:b/>
          <w:szCs w:val="24"/>
        </w:rPr>
        <w:t xml:space="preserve"> </w:t>
      </w:r>
      <w:r w:rsidRPr="00661398">
        <w:rPr>
          <w:szCs w:val="24"/>
        </w:rPr>
        <w:t xml:space="preserve">Quantification of </w:t>
      </w:r>
      <w:r w:rsidRPr="00661398">
        <w:rPr>
          <w:color w:val="000000"/>
          <w:szCs w:val="24"/>
        </w:rPr>
        <w:t>α</w:t>
      </w:r>
      <w:r w:rsidRPr="00661398">
        <w:rPr>
          <w:szCs w:val="24"/>
        </w:rPr>
        <w:t xml:space="preserve">SMA and CD45 positive </w:t>
      </w:r>
      <w:r w:rsidR="00157BFC" w:rsidRPr="00661398">
        <w:rPr>
          <w:szCs w:val="24"/>
        </w:rPr>
        <w:t>area</w:t>
      </w:r>
      <w:r w:rsidR="00796218" w:rsidRPr="00661398">
        <w:rPr>
          <w:szCs w:val="24"/>
        </w:rPr>
        <w:t>s</w:t>
      </w:r>
      <w:r w:rsidR="00157BFC" w:rsidRPr="00661398">
        <w:rPr>
          <w:szCs w:val="24"/>
        </w:rPr>
        <w:t xml:space="preserve"> </w:t>
      </w:r>
      <w:r w:rsidRPr="00661398">
        <w:rPr>
          <w:szCs w:val="24"/>
        </w:rPr>
        <w:t xml:space="preserve">in pancreata of </w:t>
      </w:r>
      <w:r w:rsidRPr="00661398">
        <w:rPr>
          <w:i/>
          <w:szCs w:val="24"/>
        </w:rPr>
        <w:t>Kras</w:t>
      </w:r>
      <w:r w:rsidRPr="00661398">
        <w:rPr>
          <w:szCs w:val="24"/>
        </w:rPr>
        <w:t xml:space="preserve"> </w:t>
      </w:r>
      <w:r w:rsidR="00796218" w:rsidRPr="00661398">
        <w:rPr>
          <w:szCs w:val="24"/>
        </w:rPr>
        <w:t xml:space="preserve">mutant </w:t>
      </w:r>
      <w:r w:rsidRPr="00661398">
        <w:rPr>
          <w:szCs w:val="24"/>
        </w:rPr>
        <w:t xml:space="preserve">mice treated with </w:t>
      </w:r>
      <w:r w:rsidR="00796218" w:rsidRPr="00661398">
        <w:rPr>
          <w:szCs w:val="24"/>
        </w:rPr>
        <w:t xml:space="preserve">vehicle control or the PF-3644022 inhibitor </w:t>
      </w:r>
      <w:r w:rsidRPr="00661398">
        <w:rPr>
          <w:szCs w:val="24"/>
        </w:rPr>
        <w:t>(n</w:t>
      </w:r>
      <w:r w:rsidR="00834B3E" w:rsidRPr="00661398">
        <w:rPr>
          <w:szCs w:val="24"/>
        </w:rPr>
        <w:t xml:space="preserve"> </w:t>
      </w:r>
      <w:r w:rsidRPr="00661398">
        <w:rPr>
          <w:szCs w:val="24"/>
        </w:rPr>
        <w:t>=</w:t>
      </w:r>
      <w:r w:rsidR="00834B3E" w:rsidRPr="00661398">
        <w:rPr>
          <w:szCs w:val="24"/>
        </w:rPr>
        <w:t xml:space="preserve"> </w:t>
      </w:r>
      <w:r w:rsidRPr="00661398">
        <w:rPr>
          <w:szCs w:val="24"/>
        </w:rPr>
        <w:t>5 for each experimental group).</w:t>
      </w:r>
      <w:r w:rsidR="00796218" w:rsidRPr="00661398">
        <w:rPr>
          <w:szCs w:val="24"/>
        </w:rPr>
        <w:t xml:space="preserve"> </w:t>
      </w:r>
    </w:p>
    <w:p w14:paraId="36C6AEBD" w14:textId="1D1548B5" w:rsidR="00796218" w:rsidRPr="00661398" w:rsidRDefault="00433711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="00CD44E4" w:rsidRPr="00661398">
        <w:rPr>
          <w:b/>
          <w:szCs w:val="24"/>
        </w:rPr>
        <w:t>F</w:t>
      </w:r>
      <w:r w:rsidRPr="00661398">
        <w:rPr>
          <w:szCs w:val="24"/>
        </w:rPr>
        <w:t>)</w:t>
      </w:r>
      <w:r w:rsidRPr="00661398">
        <w:rPr>
          <w:b/>
          <w:szCs w:val="24"/>
        </w:rPr>
        <w:t xml:space="preserve"> </w:t>
      </w:r>
      <w:r w:rsidR="00FA7DAC" w:rsidRPr="00661398">
        <w:rPr>
          <w:szCs w:val="24"/>
        </w:rPr>
        <w:t xml:space="preserve">MAPKAPK3 inhibition decreases inflammatory response. </w:t>
      </w:r>
      <w:r w:rsidRPr="00661398">
        <w:rPr>
          <w:szCs w:val="24"/>
        </w:rPr>
        <w:t>Immunoblot</w:t>
      </w:r>
      <w:r w:rsidR="00796218" w:rsidRPr="00661398">
        <w:rPr>
          <w:szCs w:val="24"/>
        </w:rPr>
        <w:t xml:space="preserve"> analysi</w:t>
      </w:r>
      <w:r w:rsidRPr="00661398">
        <w:rPr>
          <w:szCs w:val="24"/>
        </w:rPr>
        <w:t xml:space="preserve">s with the indicated antibodies of pancreatic tissue lysates from </w:t>
      </w:r>
      <w:r w:rsidRPr="00661398">
        <w:rPr>
          <w:i/>
          <w:szCs w:val="24"/>
        </w:rPr>
        <w:t>Kras</w:t>
      </w:r>
      <w:r w:rsidRPr="00661398">
        <w:rPr>
          <w:szCs w:val="24"/>
        </w:rPr>
        <w:t xml:space="preserve"> mutant </w:t>
      </w:r>
      <w:r w:rsidR="00796218" w:rsidRPr="00661398">
        <w:rPr>
          <w:szCs w:val="24"/>
        </w:rPr>
        <w:t>mice treated with vehicle control or the PF-3644022 inhibitor (n</w:t>
      </w:r>
      <w:r w:rsidR="006506CA" w:rsidRPr="00661398">
        <w:rPr>
          <w:szCs w:val="24"/>
        </w:rPr>
        <w:t xml:space="preserve"> </w:t>
      </w:r>
      <w:r w:rsidR="00796218" w:rsidRPr="00661398">
        <w:rPr>
          <w:szCs w:val="24"/>
        </w:rPr>
        <w:t>=</w:t>
      </w:r>
      <w:r w:rsidR="006506CA" w:rsidRPr="00661398">
        <w:rPr>
          <w:szCs w:val="24"/>
        </w:rPr>
        <w:t xml:space="preserve"> </w:t>
      </w:r>
      <w:r w:rsidR="006630C5" w:rsidRPr="00661398">
        <w:rPr>
          <w:szCs w:val="24"/>
        </w:rPr>
        <w:t>5, representative samples are shown</w:t>
      </w:r>
      <w:r w:rsidR="00796218" w:rsidRPr="00661398">
        <w:rPr>
          <w:szCs w:val="24"/>
        </w:rPr>
        <w:t>)</w:t>
      </w:r>
      <w:r w:rsidR="006630C5" w:rsidRPr="00661398">
        <w:rPr>
          <w:szCs w:val="24"/>
        </w:rPr>
        <w:t>.</w:t>
      </w:r>
    </w:p>
    <w:p w14:paraId="5F88572C" w14:textId="6DFA4AE4" w:rsidR="00337B79" w:rsidRPr="00661398" w:rsidRDefault="00337B79" w:rsidP="00661398">
      <w:pPr>
        <w:spacing w:after="120"/>
        <w:jc w:val="both"/>
        <w:rPr>
          <w:szCs w:val="24"/>
        </w:rPr>
      </w:pPr>
      <w:r w:rsidRPr="00661398">
        <w:rPr>
          <w:szCs w:val="24"/>
        </w:rPr>
        <w:t>(</w:t>
      </w:r>
      <w:r w:rsidRPr="00661398">
        <w:rPr>
          <w:b/>
          <w:szCs w:val="24"/>
        </w:rPr>
        <w:t>G</w:t>
      </w:r>
      <w:r w:rsidRPr="00661398">
        <w:rPr>
          <w:szCs w:val="24"/>
        </w:rPr>
        <w:t xml:space="preserve">) </w:t>
      </w:r>
      <w:r w:rsidRPr="00661398">
        <w:rPr>
          <w:rFonts w:eastAsia="MS Mincho"/>
          <w:szCs w:val="24"/>
        </w:rPr>
        <w:t xml:space="preserve">BAY-598 enhances the toxicity of doxorubicin </w:t>
      </w:r>
      <w:r w:rsidR="00661398" w:rsidRPr="00661398">
        <w:rPr>
          <w:rFonts w:eastAsia="MS Mincho"/>
          <w:szCs w:val="24"/>
        </w:rPr>
        <w:t xml:space="preserve">in human SW1990 PDAC cells </w:t>
      </w:r>
      <w:r w:rsidRPr="00661398">
        <w:rPr>
          <w:rFonts w:eastAsia="MS Mincho"/>
          <w:szCs w:val="24"/>
        </w:rPr>
        <w:t>(related to Fig. 4C). Changes in cell viability (MTT assay</w:t>
      </w:r>
      <w:r w:rsidR="00CA00D9" w:rsidRPr="00661398">
        <w:rPr>
          <w:rFonts w:eastAsia="MS Mincho"/>
          <w:szCs w:val="24"/>
        </w:rPr>
        <w:t xml:space="preserve">, </w:t>
      </w:r>
      <w:r w:rsidR="00CA00D9" w:rsidRPr="00661398">
        <w:rPr>
          <w:rFonts w:eastAsia="MS Mincho"/>
          <w:i/>
          <w:szCs w:val="24"/>
        </w:rPr>
        <w:t>p</w:t>
      </w:r>
      <w:r w:rsidR="00CA00D9" w:rsidRPr="00661398">
        <w:rPr>
          <w:rFonts w:eastAsia="MS Mincho"/>
          <w:szCs w:val="24"/>
        </w:rPr>
        <w:t xml:space="preserve"> = 0.0014</w:t>
      </w:r>
      <w:r w:rsidRPr="00661398">
        <w:rPr>
          <w:rFonts w:eastAsia="MS Mincho"/>
          <w:szCs w:val="24"/>
        </w:rPr>
        <w:t xml:space="preserve">) in response to </w:t>
      </w:r>
      <w:r w:rsidRPr="00661398">
        <w:rPr>
          <w:szCs w:val="24"/>
        </w:rPr>
        <w:lastRenderedPageBreak/>
        <w:t xml:space="preserve">doxorubicin </w:t>
      </w:r>
      <w:r w:rsidR="00CA00D9" w:rsidRPr="00661398">
        <w:rPr>
          <w:szCs w:val="24"/>
        </w:rPr>
        <w:t xml:space="preserve">at </w:t>
      </w:r>
      <w:r w:rsidRPr="00661398">
        <w:rPr>
          <w:szCs w:val="24"/>
        </w:rPr>
        <w:t>various concentrations with</w:t>
      </w:r>
      <w:r w:rsidR="00CA00D9" w:rsidRPr="00661398">
        <w:rPr>
          <w:szCs w:val="24"/>
        </w:rPr>
        <w:t xml:space="preserve"> (IC50 ~0.25 μM)</w:t>
      </w:r>
      <w:r w:rsidRPr="00661398">
        <w:rPr>
          <w:szCs w:val="24"/>
        </w:rPr>
        <w:t xml:space="preserve"> or without </w:t>
      </w:r>
      <w:r w:rsidR="00CA00D9" w:rsidRPr="00661398">
        <w:rPr>
          <w:szCs w:val="24"/>
        </w:rPr>
        <w:t>(IC50 ~3.4</w:t>
      </w:r>
      <w:r w:rsidR="00AB01E6">
        <w:rPr>
          <w:szCs w:val="24"/>
        </w:rPr>
        <w:t xml:space="preserve"> </w:t>
      </w:r>
      <w:r w:rsidR="00CA00D9" w:rsidRPr="00661398">
        <w:rPr>
          <w:szCs w:val="24"/>
        </w:rPr>
        <w:t xml:space="preserve">μM) </w:t>
      </w:r>
      <w:r w:rsidRPr="00661398">
        <w:rPr>
          <w:szCs w:val="24"/>
        </w:rPr>
        <w:t>BAY-598 co-</w:t>
      </w:r>
      <w:r w:rsidR="00CA00D9" w:rsidRPr="00661398">
        <w:rPr>
          <w:szCs w:val="24"/>
        </w:rPr>
        <w:t xml:space="preserve">treatment at </w:t>
      </w:r>
      <w:r w:rsidRPr="00661398">
        <w:rPr>
          <w:szCs w:val="24"/>
        </w:rPr>
        <w:t xml:space="preserve">10 </w:t>
      </w:r>
      <w:r w:rsidR="00CA00D9" w:rsidRPr="00661398">
        <w:rPr>
          <w:szCs w:val="24"/>
        </w:rPr>
        <w:t>μM</w:t>
      </w:r>
      <w:r w:rsidRPr="00661398">
        <w:rPr>
          <w:szCs w:val="24"/>
        </w:rPr>
        <w:t xml:space="preserve"> </w:t>
      </w:r>
      <w:r w:rsidRPr="00661398">
        <w:rPr>
          <w:rFonts w:eastAsia="MS Mincho"/>
          <w:szCs w:val="24"/>
        </w:rPr>
        <w:t xml:space="preserve">for 48h. Combined </w:t>
      </w:r>
      <w:r w:rsidRPr="00661398">
        <w:rPr>
          <w:szCs w:val="24"/>
        </w:rPr>
        <w:t>results of three independent experiments performed in triplicates are shown.</w:t>
      </w:r>
      <w:r w:rsidR="00CA00D9" w:rsidRPr="00661398">
        <w:rPr>
          <w:szCs w:val="24"/>
        </w:rPr>
        <w:t xml:space="preserve"> </w:t>
      </w:r>
    </w:p>
    <w:p w14:paraId="70AE64D6" w14:textId="4CB24E09" w:rsidR="001C5B6F" w:rsidRPr="00661398" w:rsidRDefault="00930761" w:rsidP="00661398">
      <w:pPr>
        <w:widowControl w:val="0"/>
        <w:autoSpaceDE w:val="0"/>
        <w:autoSpaceDN w:val="0"/>
        <w:adjustRightInd w:val="0"/>
        <w:spacing w:after="120"/>
        <w:jc w:val="both"/>
        <w:rPr>
          <w:rFonts w:eastAsia="MS Mincho"/>
          <w:szCs w:val="24"/>
        </w:rPr>
      </w:pPr>
      <w:r w:rsidRPr="00661398">
        <w:rPr>
          <w:szCs w:val="24"/>
        </w:rPr>
        <w:t xml:space="preserve">*: </w:t>
      </w:r>
      <w:r w:rsidRPr="00661398">
        <w:rPr>
          <w:i/>
          <w:szCs w:val="24"/>
        </w:rPr>
        <w:t xml:space="preserve">p </w:t>
      </w:r>
      <w:r w:rsidRPr="00661398">
        <w:rPr>
          <w:szCs w:val="24"/>
        </w:rPr>
        <w:t xml:space="preserve">&lt; 0.05; **: </w:t>
      </w:r>
      <w:r w:rsidRPr="00661398">
        <w:rPr>
          <w:i/>
          <w:szCs w:val="24"/>
        </w:rPr>
        <w:t>p</w:t>
      </w:r>
      <w:r w:rsidRPr="00661398">
        <w:rPr>
          <w:szCs w:val="24"/>
        </w:rPr>
        <w:t xml:space="preserve"> &lt; 0.01; ***: </w:t>
      </w:r>
      <w:r w:rsidRPr="00661398">
        <w:rPr>
          <w:i/>
          <w:szCs w:val="24"/>
        </w:rPr>
        <w:t>p</w:t>
      </w:r>
      <w:r w:rsidRPr="00661398">
        <w:rPr>
          <w:szCs w:val="24"/>
        </w:rPr>
        <w:t xml:space="preserve"> &lt; 0.001 (p value calculated by two-tailed unpaired Student’s t-test; data </w:t>
      </w:r>
      <w:r w:rsidR="001C5B6F" w:rsidRPr="00661398">
        <w:rPr>
          <w:szCs w:val="24"/>
        </w:rPr>
        <w:t>are represented as mean +/– SEM</w:t>
      </w:r>
      <w:r w:rsidRPr="00661398">
        <w:rPr>
          <w:szCs w:val="24"/>
        </w:rPr>
        <w:t>)</w:t>
      </w:r>
      <w:r w:rsidR="001C5B6F" w:rsidRPr="00661398">
        <w:rPr>
          <w:szCs w:val="24"/>
        </w:rPr>
        <w:t>.</w:t>
      </w:r>
    </w:p>
    <w:p w14:paraId="7EBF246E" w14:textId="77777777" w:rsidR="001C5B6F" w:rsidRPr="00661398" w:rsidRDefault="001C5B6F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l Table S1. List of candidate SMYD2 substrates.</w:t>
      </w:r>
    </w:p>
    <w:p w14:paraId="05E587B3" w14:textId="77777777" w:rsidR="001C5B6F" w:rsidRPr="00661398" w:rsidRDefault="001C5B6F" w:rsidP="00661398">
      <w:pPr>
        <w:spacing w:after="120"/>
        <w:jc w:val="both"/>
        <w:rPr>
          <w:rFonts w:eastAsia="MS Mincho"/>
          <w:szCs w:val="24"/>
        </w:rPr>
      </w:pPr>
      <w:r w:rsidRPr="00661398">
        <w:rPr>
          <w:rFonts w:eastAsia="MS Mincho"/>
          <w:szCs w:val="24"/>
        </w:rPr>
        <w:t>List of potential SMYD2 substrate candidates detected on two independent protoarray radiolabeled methylation assays.</w:t>
      </w:r>
    </w:p>
    <w:p w14:paraId="07C076C8" w14:textId="5DBF6C15" w:rsidR="00661398" w:rsidRPr="00661398" w:rsidRDefault="00661398" w:rsidP="00661398">
      <w:pPr>
        <w:spacing w:before="480" w:after="120"/>
        <w:jc w:val="both"/>
        <w:rPr>
          <w:b/>
          <w:szCs w:val="24"/>
        </w:rPr>
      </w:pPr>
      <w:r w:rsidRPr="00661398">
        <w:rPr>
          <w:b/>
          <w:szCs w:val="24"/>
        </w:rPr>
        <w:t>Supplemental Reference.</w:t>
      </w:r>
    </w:p>
    <w:p w14:paraId="04F59E2C" w14:textId="77777777" w:rsidR="00661398" w:rsidRPr="00661398" w:rsidRDefault="00661398" w:rsidP="006613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61398">
        <w:rPr>
          <w:rFonts w:ascii="Times New Roman" w:eastAsia="MS Mincho" w:hAnsi="Times New Roman" w:cs="Times New Roman"/>
          <w:sz w:val="24"/>
          <w:szCs w:val="24"/>
        </w:rPr>
        <w:fldChar w:fldCharType="begin"/>
      </w:r>
      <w:r w:rsidRPr="00661398">
        <w:rPr>
          <w:rFonts w:ascii="Times New Roman" w:eastAsia="MS Mincho" w:hAnsi="Times New Roman" w:cs="Times New Roman"/>
          <w:sz w:val="24"/>
          <w:szCs w:val="24"/>
        </w:rPr>
        <w:instrText xml:space="preserve"> ADDIN EN.REFLIST </w:instrText>
      </w:r>
      <w:r w:rsidRPr="00661398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Pr="00661398">
        <w:rPr>
          <w:rFonts w:ascii="Times New Roman" w:hAnsi="Times New Roman" w:cs="Times New Roman"/>
          <w:noProof/>
          <w:sz w:val="24"/>
          <w:szCs w:val="24"/>
        </w:rPr>
        <w:t xml:space="preserve">Gyorffy B, Surowiak P, Budczies J, Lanczky A. 2013. Online survival analysis software to assess the prognostic value of biomarkers using transcriptomic data in non-small-cell lung cancer. </w:t>
      </w:r>
      <w:r w:rsidRPr="00661398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66139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61398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661398">
        <w:rPr>
          <w:rFonts w:ascii="Times New Roman" w:hAnsi="Times New Roman" w:cs="Times New Roman"/>
          <w:noProof/>
          <w:sz w:val="24"/>
          <w:szCs w:val="24"/>
        </w:rPr>
        <w:t>: e82241.</w:t>
      </w:r>
    </w:p>
    <w:p w14:paraId="0BDB8F4A" w14:textId="55179680" w:rsidR="00661398" w:rsidRPr="00661398" w:rsidRDefault="00661398" w:rsidP="00661398">
      <w:pPr>
        <w:spacing w:after="120"/>
        <w:jc w:val="both"/>
        <w:rPr>
          <w:rFonts w:eastAsia="MS Mincho"/>
          <w:szCs w:val="24"/>
        </w:rPr>
      </w:pPr>
      <w:r w:rsidRPr="00661398">
        <w:rPr>
          <w:rFonts w:eastAsia="MS Mincho"/>
          <w:szCs w:val="24"/>
        </w:rPr>
        <w:fldChar w:fldCharType="end"/>
      </w:r>
    </w:p>
    <w:sectPr w:rsidR="00661398" w:rsidRPr="00661398" w:rsidSect="00926149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C58F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FC76F" w14:textId="77777777" w:rsidR="00774E33" w:rsidRDefault="00774E33" w:rsidP="00DE5D19">
      <w:pPr>
        <w:spacing w:before="0" w:line="240" w:lineRule="auto"/>
      </w:pPr>
      <w:r>
        <w:separator/>
      </w:r>
    </w:p>
  </w:endnote>
  <w:endnote w:type="continuationSeparator" w:id="0">
    <w:p w14:paraId="526268E8" w14:textId="77777777" w:rsidR="00774E33" w:rsidRDefault="00774E33" w:rsidP="00DE5D1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55D53" w14:textId="77777777" w:rsidR="00606437" w:rsidRDefault="00606437" w:rsidP="00A437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A81DD7" w14:textId="77777777" w:rsidR="00606437" w:rsidRDefault="006064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A05E2" w14:textId="77777777" w:rsidR="00606437" w:rsidRDefault="00606437" w:rsidP="00A437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66D9">
      <w:rPr>
        <w:rStyle w:val="PageNumber"/>
        <w:noProof/>
      </w:rPr>
      <w:t>3</w:t>
    </w:r>
    <w:r>
      <w:rPr>
        <w:rStyle w:val="PageNumber"/>
      </w:rPr>
      <w:fldChar w:fldCharType="end"/>
    </w:r>
  </w:p>
  <w:p w14:paraId="20E01A36" w14:textId="77777777" w:rsidR="00606437" w:rsidRDefault="006064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F80300" w14:textId="77777777" w:rsidR="00774E33" w:rsidRDefault="00774E33" w:rsidP="00DE5D19">
      <w:pPr>
        <w:spacing w:before="0" w:line="240" w:lineRule="auto"/>
      </w:pPr>
      <w:r>
        <w:separator/>
      </w:r>
    </w:p>
  </w:footnote>
  <w:footnote w:type="continuationSeparator" w:id="0">
    <w:p w14:paraId="7A334E77" w14:textId="77777777" w:rsidR="00774E33" w:rsidRDefault="00774E33" w:rsidP="00DE5D1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9121C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1816C6"/>
    <w:multiLevelType w:val="hybridMultilevel"/>
    <w:tmpl w:val="1C0AF7A4"/>
    <w:lvl w:ilvl="0" w:tplc="A0ECFC1A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dtva0v2axaafet0p9vw2aq9zfpsdrz0dz9&quot;&gt;Julien Endnote Libraray&lt;record-ids&gt;&lt;item&gt;13347&lt;/item&gt;&lt;/record-ids&gt;&lt;/item&gt;&lt;/Libraries&gt;"/>
  </w:docVars>
  <w:rsids>
    <w:rsidRoot w:val="00F83A88"/>
    <w:rsid w:val="00004811"/>
    <w:rsid w:val="00004A36"/>
    <w:rsid w:val="000054A1"/>
    <w:rsid w:val="00011876"/>
    <w:rsid w:val="00017BB6"/>
    <w:rsid w:val="00020FBC"/>
    <w:rsid w:val="0002232B"/>
    <w:rsid w:val="00022EF0"/>
    <w:rsid w:val="00027178"/>
    <w:rsid w:val="00030F4D"/>
    <w:rsid w:val="00033439"/>
    <w:rsid w:val="000420B5"/>
    <w:rsid w:val="00046819"/>
    <w:rsid w:val="000540DC"/>
    <w:rsid w:val="00063D3B"/>
    <w:rsid w:val="000805F6"/>
    <w:rsid w:val="00080E7F"/>
    <w:rsid w:val="0008350C"/>
    <w:rsid w:val="00083AA6"/>
    <w:rsid w:val="000852F5"/>
    <w:rsid w:val="00091D34"/>
    <w:rsid w:val="00093C52"/>
    <w:rsid w:val="0009606E"/>
    <w:rsid w:val="000A35B3"/>
    <w:rsid w:val="000B5DBA"/>
    <w:rsid w:val="000C1FF7"/>
    <w:rsid w:val="000C255B"/>
    <w:rsid w:val="000C63BF"/>
    <w:rsid w:val="000C7E4C"/>
    <w:rsid w:val="000D0333"/>
    <w:rsid w:val="000E5B86"/>
    <w:rsid w:val="000E7D38"/>
    <w:rsid w:val="000F568A"/>
    <w:rsid w:val="00101914"/>
    <w:rsid w:val="0010732B"/>
    <w:rsid w:val="0010797B"/>
    <w:rsid w:val="00121FA9"/>
    <w:rsid w:val="00124823"/>
    <w:rsid w:val="001320D4"/>
    <w:rsid w:val="00132B69"/>
    <w:rsid w:val="00137BEA"/>
    <w:rsid w:val="001544F9"/>
    <w:rsid w:val="00157BFC"/>
    <w:rsid w:val="00164130"/>
    <w:rsid w:val="0017484E"/>
    <w:rsid w:val="00175FB4"/>
    <w:rsid w:val="001765BA"/>
    <w:rsid w:val="001842FF"/>
    <w:rsid w:val="00195754"/>
    <w:rsid w:val="00197010"/>
    <w:rsid w:val="001A2E73"/>
    <w:rsid w:val="001A3A7A"/>
    <w:rsid w:val="001B3C7D"/>
    <w:rsid w:val="001B6404"/>
    <w:rsid w:val="001B7999"/>
    <w:rsid w:val="001C2FC9"/>
    <w:rsid w:val="001C36EF"/>
    <w:rsid w:val="001C5B6F"/>
    <w:rsid w:val="001D1922"/>
    <w:rsid w:val="001D3E57"/>
    <w:rsid w:val="001E691A"/>
    <w:rsid w:val="001F3E29"/>
    <w:rsid w:val="001F3E36"/>
    <w:rsid w:val="001F5F30"/>
    <w:rsid w:val="001F6E45"/>
    <w:rsid w:val="0020619E"/>
    <w:rsid w:val="00211E85"/>
    <w:rsid w:val="00213CDA"/>
    <w:rsid w:val="00215B42"/>
    <w:rsid w:val="002200BD"/>
    <w:rsid w:val="00220A55"/>
    <w:rsid w:val="00222FA8"/>
    <w:rsid w:val="002230C3"/>
    <w:rsid w:val="00225811"/>
    <w:rsid w:val="00225B44"/>
    <w:rsid w:val="00230C89"/>
    <w:rsid w:val="00230F6A"/>
    <w:rsid w:val="00233385"/>
    <w:rsid w:val="002361DC"/>
    <w:rsid w:val="00236474"/>
    <w:rsid w:val="0024440B"/>
    <w:rsid w:val="002466E5"/>
    <w:rsid w:val="002533A1"/>
    <w:rsid w:val="00257A72"/>
    <w:rsid w:val="00273D63"/>
    <w:rsid w:val="00282A5F"/>
    <w:rsid w:val="0028368D"/>
    <w:rsid w:val="00284965"/>
    <w:rsid w:val="0028520B"/>
    <w:rsid w:val="00286632"/>
    <w:rsid w:val="0029582A"/>
    <w:rsid w:val="00297F10"/>
    <w:rsid w:val="002A10C8"/>
    <w:rsid w:val="002A6878"/>
    <w:rsid w:val="002A6C2D"/>
    <w:rsid w:val="002A70E4"/>
    <w:rsid w:val="002B28E2"/>
    <w:rsid w:val="002B2E4F"/>
    <w:rsid w:val="002C2037"/>
    <w:rsid w:val="002C272C"/>
    <w:rsid w:val="002C4057"/>
    <w:rsid w:val="002C7258"/>
    <w:rsid w:val="002D1BAD"/>
    <w:rsid w:val="002E2C60"/>
    <w:rsid w:val="002F3EED"/>
    <w:rsid w:val="003007B1"/>
    <w:rsid w:val="00302BDD"/>
    <w:rsid w:val="00312B0E"/>
    <w:rsid w:val="00315F63"/>
    <w:rsid w:val="0031631D"/>
    <w:rsid w:val="00321572"/>
    <w:rsid w:val="00326CA3"/>
    <w:rsid w:val="00335122"/>
    <w:rsid w:val="00337B79"/>
    <w:rsid w:val="00342954"/>
    <w:rsid w:val="0035177B"/>
    <w:rsid w:val="00352A2E"/>
    <w:rsid w:val="00363AED"/>
    <w:rsid w:val="0037010F"/>
    <w:rsid w:val="003742FA"/>
    <w:rsid w:val="00375D36"/>
    <w:rsid w:val="003778F4"/>
    <w:rsid w:val="00381DB9"/>
    <w:rsid w:val="0038409B"/>
    <w:rsid w:val="003845AD"/>
    <w:rsid w:val="00385C14"/>
    <w:rsid w:val="003869A7"/>
    <w:rsid w:val="00393A8E"/>
    <w:rsid w:val="00394718"/>
    <w:rsid w:val="003948B1"/>
    <w:rsid w:val="00395694"/>
    <w:rsid w:val="003A0995"/>
    <w:rsid w:val="003A2E37"/>
    <w:rsid w:val="003A4F9A"/>
    <w:rsid w:val="003A6037"/>
    <w:rsid w:val="003B6199"/>
    <w:rsid w:val="003C2D03"/>
    <w:rsid w:val="003E18BD"/>
    <w:rsid w:val="003F3313"/>
    <w:rsid w:val="003F3C6A"/>
    <w:rsid w:val="00401C33"/>
    <w:rsid w:val="00407665"/>
    <w:rsid w:val="00416975"/>
    <w:rsid w:val="00417320"/>
    <w:rsid w:val="00421E96"/>
    <w:rsid w:val="0042339E"/>
    <w:rsid w:val="00424C10"/>
    <w:rsid w:val="00424FD3"/>
    <w:rsid w:val="00431A09"/>
    <w:rsid w:val="00432977"/>
    <w:rsid w:val="00433711"/>
    <w:rsid w:val="00440886"/>
    <w:rsid w:val="00441B19"/>
    <w:rsid w:val="00447946"/>
    <w:rsid w:val="0045273C"/>
    <w:rsid w:val="00460055"/>
    <w:rsid w:val="00460550"/>
    <w:rsid w:val="0046077C"/>
    <w:rsid w:val="004644D6"/>
    <w:rsid w:val="00470702"/>
    <w:rsid w:val="00472309"/>
    <w:rsid w:val="00475D06"/>
    <w:rsid w:val="004765E8"/>
    <w:rsid w:val="004876A0"/>
    <w:rsid w:val="00487FCD"/>
    <w:rsid w:val="00490FF0"/>
    <w:rsid w:val="00493A7E"/>
    <w:rsid w:val="0049431E"/>
    <w:rsid w:val="004968E0"/>
    <w:rsid w:val="00496F90"/>
    <w:rsid w:val="004A2CEE"/>
    <w:rsid w:val="004A50EA"/>
    <w:rsid w:val="004B17A2"/>
    <w:rsid w:val="004B5748"/>
    <w:rsid w:val="004C6C06"/>
    <w:rsid w:val="004C7ADE"/>
    <w:rsid w:val="004C7D27"/>
    <w:rsid w:val="004D0DB0"/>
    <w:rsid w:val="004D4221"/>
    <w:rsid w:val="004D453B"/>
    <w:rsid w:val="004E2084"/>
    <w:rsid w:val="004E2886"/>
    <w:rsid w:val="004E5270"/>
    <w:rsid w:val="004E6E2B"/>
    <w:rsid w:val="004F2166"/>
    <w:rsid w:val="004F66D9"/>
    <w:rsid w:val="0050487C"/>
    <w:rsid w:val="00512455"/>
    <w:rsid w:val="00514A08"/>
    <w:rsid w:val="00514DDE"/>
    <w:rsid w:val="005274AD"/>
    <w:rsid w:val="00527EB2"/>
    <w:rsid w:val="005320FF"/>
    <w:rsid w:val="00540385"/>
    <w:rsid w:val="00540B3A"/>
    <w:rsid w:val="00541092"/>
    <w:rsid w:val="00545E6B"/>
    <w:rsid w:val="0054664A"/>
    <w:rsid w:val="00547145"/>
    <w:rsid w:val="00552BCF"/>
    <w:rsid w:val="00553DF3"/>
    <w:rsid w:val="0055591A"/>
    <w:rsid w:val="0056302A"/>
    <w:rsid w:val="0057336E"/>
    <w:rsid w:val="00575DEA"/>
    <w:rsid w:val="005764F1"/>
    <w:rsid w:val="00586747"/>
    <w:rsid w:val="00592071"/>
    <w:rsid w:val="0059221C"/>
    <w:rsid w:val="00592F2C"/>
    <w:rsid w:val="005946A7"/>
    <w:rsid w:val="005A26A8"/>
    <w:rsid w:val="005A28A1"/>
    <w:rsid w:val="005B03C6"/>
    <w:rsid w:val="005B2C70"/>
    <w:rsid w:val="005B483A"/>
    <w:rsid w:val="005B5140"/>
    <w:rsid w:val="005C0871"/>
    <w:rsid w:val="005C0CE4"/>
    <w:rsid w:val="005C5629"/>
    <w:rsid w:val="005C6C0D"/>
    <w:rsid w:val="005D08DD"/>
    <w:rsid w:val="005D0EC7"/>
    <w:rsid w:val="005D2B56"/>
    <w:rsid w:val="005D6455"/>
    <w:rsid w:val="005E09F8"/>
    <w:rsid w:val="005E0EA4"/>
    <w:rsid w:val="005E35E5"/>
    <w:rsid w:val="005E65CD"/>
    <w:rsid w:val="005F0409"/>
    <w:rsid w:val="005F56A4"/>
    <w:rsid w:val="005F576A"/>
    <w:rsid w:val="00606437"/>
    <w:rsid w:val="006102B0"/>
    <w:rsid w:val="006122D6"/>
    <w:rsid w:val="00616DF0"/>
    <w:rsid w:val="00624DC6"/>
    <w:rsid w:val="0062710A"/>
    <w:rsid w:val="00644474"/>
    <w:rsid w:val="00644F9D"/>
    <w:rsid w:val="006506CA"/>
    <w:rsid w:val="00650B95"/>
    <w:rsid w:val="00652DC8"/>
    <w:rsid w:val="00661398"/>
    <w:rsid w:val="00662C31"/>
    <w:rsid w:val="00662FEB"/>
    <w:rsid w:val="0066302A"/>
    <w:rsid w:val="006630C5"/>
    <w:rsid w:val="00683E56"/>
    <w:rsid w:val="00684B66"/>
    <w:rsid w:val="00686F01"/>
    <w:rsid w:val="00687FFA"/>
    <w:rsid w:val="00691A66"/>
    <w:rsid w:val="00695004"/>
    <w:rsid w:val="006A2692"/>
    <w:rsid w:val="006A6700"/>
    <w:rsid w:val="006B170B"/>
    <w:rsid w:val="006B6FF3"/>
    <w:rsid w:val="006C2263"/>
    <w:rsid w:val="006C6445"/>
    <w:rsid w:val="006D342D"/>
    <w:rsid w:val="006D43B0"/>
    <w:rsid w:val="006E18C5"/>
    <w:rsid w:val="006F18C0"/>
    <w:rsid w:val="006F1B90"/>
    <w:rsid w:val="006F2D15"/>
    <w:rsid w:val="007108AA"/>
    <w:rsid w:val="00710919"/>
    <w:rsid w:val="0071621F"/>
    <w:rsid w:val="00723E22"/>
    <w:rsid w:val="0072599F"/>
    <w:rsid w:val="007268DA"/>
    <w:rsid w:val="00727925"/>
    <w:rsid w:val="00731A23"/>
    <w:rsid w:val="007424FD"/>
    <w:rsid w:val="007439FB"/>
    <w:rsid w:val="00743BEF"/>
    <w:rsid w:val="007467F0"/>
    <w:rsid w:val="007511A1"/>
    <w:rsid w:val="007516CF"/>
    <w:rsid w:val="007617A9"/>
    <w:rsid w:val="0076363D"/>
    <w:rsid w:val="007708B6"/>
    <w:rsid w:val="00773BE6"/>
    <w:rsid w:val="00774E33"/>
    <w:rsid w:val="007773D2"/>
    <w:rsid w:val="00781A89"/>
    <w:rsid w:val="007858C2"/>
    <w:rsid w:val="0078659C"/>
    <w:rsid w:val="00790928"/>
    <w:rsid w:val="007919D2"/>
    <w:rsid w:val="00794F1E"/>
    <w:rsid w:val="00796218"/>
    <w:rsid w:val="007A197C"/>
    <w:rsid w:val="007A2506"/>
    <w:rsid w:val="007A6602"/>
    <w:rsid w:val="007A7E86"/>
    <w:rsid w:val="007B030D"/>
    <w:rsid w:val="007B37F4"/>
    <w:rsid w:val="007B5B6A"/>
    <w:rsid w:val="007B5D08"/>
    <w:rsid w:val="007B6836"/>
    <w:rsid w:val="007B72F9"/>
    <w:rsid w:val="007B7550"/>
    <w:rsid w:val="007B7839"/>
    <w:rsid w:val="007C1714"/>
    <w:rsid w:val="007C4F85"/>
    <w:rsid w:val="007C78A5"/>
    <w:rsid w:val="007D0ACF"/>
    <w:rsid w:val="007D2276"/>
    <w:rsid w:val="007D2A8F"/>
    <w:rsid w:val="007D4883"/>
    <w:rsid w:val="007D498A"/>
    <w:rsid w:val="007D7D06"/>
    <w:rsid w:val="007E012D"/>
    <w:rsid w:val="007F2615"/>
    <w:rsid w:val="007F3121"/>
    <w:rsid w:val="007F3EDC"/>
    <w:rsid w:val="007F6902"/>
    <w:rsid w:val="007F6E3E"/>
    <w:rsid w:val="00802016"/>
    <w:rsid w:val="00802DFE"/>
    <w:rsid w:val="008038F6"/>
    <w:rsid w:val="00805E54"/>
    <w:rsid w:val="00807F65"/>
    <w:rsid w:val="00813743"/>
    <w:rsid w:val="00815157"/>
    <w:rsid w:val="008165D6"/>
    <w:rsid w:val="008216C1"/>
    <w:rsid w:val="0082230D"/>
    <w:rsid w:val="00823858"/>
    <w:rsid w:val="00824388"/>
    <w:rsid w:val="00826C5C"/>
    <w:rsid w:val="00830CFB"/>
    <w:rsid w:val="008319A8"/>
    <w:rsid w:val="00834B3E"/>
    <w:rsid w:val="0083515A"/>
    <w:rsid w:val="0085324D"/>
    <w:rsid w:val="00854618"/>
    <w:rsid w:val="00864FC8"/>
    <w:rsid w:val="0087283D"/>
    <w:rsid w:val="00873668"/>
    <w:rsid w:val="00881C72"/>
    <w:rsid w:val="00882E1D"/>
    <w:rsid w:val="008840E7"/>
    <w:rsid w:val="00897D50"/>
    <w:rsid w:val="008A37A4"/>
    <w:rsid w:val="008A572A"/>
    <w:rsid w:val="008B2646"/>
    <w:rsid w:val="008B3981"/>
    <w:rsid w:val="008C1979"/>
    <w:rsid w:val="008D2CE2"/>
    <w:rsid w:val="008D6D59"/>
    <w:rsid w:val="008E2BF7"/>
    <w:rsid w:val="008F4905"/>
    <w:rsid w:val="008F5370"/>
    <w:rsid w:val="008F79E2"/>
    <w:rsid w:val="00901324"/>
    <w:rsid w:val="009046BD"/>
    <w:rsid w:val="00904EAD"/>
    <w:rsid w:val="009053F2"/>
    <w:rsid w:val="0090605F"/>
    <w:rsid w:val="0090652D"/>
    <w:rsid w:val="00910AF4"/>
    <w:rsid w:val="00926149"/>
    <w:rsid w:val="009303C8"/>
    <w:rsid w:val="00930761"/>
    <w:rsid w:val="0093375B"/>
    <w:rsid w:val="00934DBF"/>
    <w:rsid w:val="00944E70"/>
    <w:rsid w:val="00953ABF"/>
    <w:rsid w:val="0095747F"/>
    <w:rsid w:val="00957494"/>
    <w:rsid w:val="0096575F"/>
    <w:rsid w:val="009744EE"/>
    <w:rsid w:val="00983C33"/>
    <w:rsid w:val="0098625C"/>
    <w:rsid w:val="009942FD"/>
    <w:rsid w:val="0099695E"/>
    <w:rsid w:val="009A0CAF"/>
    <w:rsid w:val="009A2221"/>
    <w:rsid w:val="009A2DF4"/>
    <w:rsid w:val="009A7FA2"/>
    <w:rsid w:val="009B2DE3"/>
    <w:rsid w:val="009C5A7C"/>
    <w:rsid w:val="009C7879"/>
    <w:rsid w:val="009D3416"/>
    <w:rsid w:val="009E353C"/>
    <w:rsid w:val="009E7648"/>
    <w:rsid w:val="009F1A01"/>
    <w:rsid w:val="009F2241"/>
    <w:rsid w:val="009F5B39"/>
    <w:rsid w:val="009F7803"/>
    <w:rsid w:val="00A11100"/>
    <w:rsid w:val="00A15F9B"/>
    <w:rsid w:val="00A2694A"/>
    <w:rsid w:val="00A32C35"/>
    <w:rsid w:val="00A33093"/>
    <w:rsid w:val="00A35D67"/>
    <w:rsid w:val="00A43720"/>
    <w:rsid w:val="00A44FA9"/>
    <w:rsid w:val="00A5045D"/>
    <w:rsid w:val="00A504E7"/>
    <w:rsid w:val="00A50C2D"/>
    <w:rsid w:val="00A50D4B"/>
    <w:rsid w:val="00A5620C"/>
    <w:rsid w:val="00A61747"/>
    <w:rsid w:val="00A66D85"/>
    <w:rsid w:val="00A76EBE"/>
    <w:rsid w:val="00A81080"/>
    <w:rsid w:val="00A82D3C"/>
    <w:rsid w:val="00A87BF1"/>
    <w:rsid w:val="00A9479C"/>
    <w:rsid w:val="00A95101"/>
    <w:rsid w:val="00AA22ED"/>
    <w:rsid w:val="00AB01E6"/>
    <w:rsid w:val="00AB4AB4"/>
    <w:rsid w:val="00AB582D"/>
    <w:rsid w:val="00AC2B85"/>
    <w:rsid w:val="00AD6299"/>
    <w:rsid w:val="00AD70F5"/>
    <w:rsid w:val="00AE35CF"/>
    <w:rsid w:val="00AE4C0E"/>
    <w:rsid w:val="00AF7A71"/>
    <w:rsid w:val="00B01266"/>
    <w:rsid w:val="00B02DED"/>
    <w:rsid w:val="00B07071"/>
    <w:rsid w:val="00B07395"/>
    <w:rsid w:val="00B11E28"/>
    <w:rsid w:val="00B176A5"/>
    <w:rsid w:val="00B23242"/>
    <w:rsid w:val="00B25A8D"/>
    <w:rsid w:val="00B2686F"/>
    <w:rsid w:val="00B269B6"/>
    <w:rsid w:val="00B32D9E"/>
    <w:rsid w:val="00B36663"/>
    <w:rsid w:val="00B41BF5"/>
    <w:rsid w:val="00B536EB"/>
    <w:rsid w:val="00B61050"/>
    <w:rsid w:val="00B7449F"/>
    <w:rsid w:val="00B75F61"/>
    <w:rsid w:val="00B8226C"/>
    <w:rsid w:val="00B83740"/>
    <w:rsid w:val="00B84598"/>
    <w:rsid w:val="00B93AF8"/>
    <w:rsid w:val="00BA30F9"/>
    <w:rsid w:val="00BA77AE"/>
    <w:rsid w:val="00BC29BD"/>
    <w:rsid w:val="00BD0C3A"/>
    <w:rsid w:val="00BD5454"/>
    <w:rsid w:val="00BD7B1E"/>
    <w:rsid w:val="00BE1013"/>
    <w:rsid w:val="00BE1D86"/>
    <w:rsid w:val="00BE4BE1"/>
    <w:rsid w:val="00BE5A3B"/>
    <w:rsid w:val="00BF2642"/>
    <w:rsid w:val="00BF3592"/>
    <w:rsid w:val="00BF716E"/>
    <w:rsid w:val="00C024C7"/>
    <w:rsid w:val="00C03D4E"/>
    <w:rsid w:val="00C045E1"/>
    <w:rsid w:val="00C049A0"/>
    <w:rsid w:val="00C13CE1"/>
    <w:rsid w:val="00C140B3"/>
    <w:rsid w:val="00C21452"/>
    <w:rsid w:val="00C3050A"/>
    <w:rsid w:val="00C3525B"/>
    <w:rsid w:val="00C50394"/>
    <w:rsid w:val="00C54306"/>
    <w:rsid w:val="00C6452F"/>
    <w:rsid w:val="00C6739B"/>
    <w:rsid w:val="00C700F2"/>
    <w:rsid w:val="00C808B2"/>
    <w:rsid w:val="00C8191C"/>
    <w:rsid w:val="00C82CAA"/>
    <w:rsid w:val="00C873FE"/>
    <w:rsid w:val="00C90938"/>
    <w:rsid w:val="00C909FB"/>
    <w:rsid w:val="00C90A98"/>
    <w:rsid w:val="00CA00D9"/>
    <w:rsid w:val="00CA5684"/>
    <w:rsid w:val="00CA5F8F"/>
    <w:rsid w:val="00CB2BAD"/>
    <w:rsid w:val="00CC07B6"/>
    <w:rsid w:val="00CC1A94"/>
    <w:rsid w:val="00CD07F5"/>
    <w:rsid w:val="00CD44E4"/>
    <w:rsid w:val="00CD51C9"/>
    <w:rsid w:val="00CE544D"/>
    <w:rsid w:val="00CF73FA"/>
    <w:rsid w:val="00D0018F"/>
    <w:rsid w:val="00D01164"/>
    <w:rsid w:val="00D1072F"/>
    <w:rsid w:val="00D10AB4"/>
    <w:rsid w:val="00D27DC5"/>
    <w:rsid w:val="00D34F55"/>
    <w:rsid w:val="00D35124"/>
    <w:rsid w:val="00D364F0"/>
    <w:rsid w:val="00D36C48"/>
    <w:rsid w:val="00D41EDD"/>
    <w:rsid w:val="00D45DE0"/>
    <w:rsid w:val="00D55A85"/>
    <w:rsid w:val="00D5785E"/>
    <w:rsid w:val="00D616DE"/>
    <w:rsid w:val="00D70F68"/>
    <w:rsid w:val="00D756BD"/>
    <w:rsid w:val="00D7761D"/>
    <w:rsid w:val="00D849D8"/>
    <w:rsid w:val="00D84AF3"/>
    <w:rsid w:val="00D87861"/>
    <w:rsid w:val="00D912D4"/>
    <w:rsid w:val="00D972CC"/>
    <w:rsid w:val="00DA0864"/>
    <w:rsid w:val="00DA3740"/>
    <w:rsid w:val="00DA4F0E"/>
    <w:rsid w:val="00DA58B2"/>
    <w:rsid w:val="00DB0CE8"/>
    <w:rsid w:val="00DB2D1F"/>
    <w:rsid w:val="00DB62FF"/>
    <w:rsid w:val="00DC243F"/>
    <w:rsid w:val="00DC3909"/>
    <w:rsid w:val="00DC4066"/>
    <w:rsid w:val="00DC61D6"/>
    <w:rsid w:val="00DC7E6C"/>
    <w:rsid w:val="00DE5D19"/>
    <w:rsid w:val="00DE6494"/>
    <w:rsid w:val="00DE703D"/>
    <w:rsid w:val="00DF2615"/>
    <w:rsid w:val="00DF2D68"/>
    <w:rsid w:val="00DF5E2B"/>
    <w:rsid w:val="00DF6CAD"/>
    <w:rsid w:val="00DF7720"/>
    <w:rsid w:val="00DF7EEE"/>
    <w:rsid w:val="00E01DA7"/>
    <w:rsid w:val="00E03539"/>
    <w:rsid w:val="00E0514F"/>
    <w:rsid w:val="00E0732C"/>
    <w:rsid w:val="00E129FA"/>
    <w:rsid w:val="00E15ACB"/>
    <w:rsid w:val="00E2432C"/>
    <w:rsid w:val="00E249E4"/>
    <w:rsid w:val="00E305E2"/>
    <w:rsid w:val="00E318E1"/>
    <w:rsid w:val="00E37E06"/>
    <w:rsid w:val="00E4436A"/>
    <w:rsid w:val="00E54718"/>
    <w:rsid w:val="00E65EED"/>
    <w:rsid w:val="00E70D9B"/>
    <w:rsid w:val="00E8185C"/>
    <w:rsid w:val="00E85B4C"/>
    <w:rsid w:val="00E861DF"/>
    <w:rsid w:val="00E9292B"/>
    <w:rsid w:val="00EA0F9A"/>
    <w:rsid w:val="00EA47F0"/>
    <w:rsid w:val="00EA5CB1"/>
    <w:rsid w:val="00EB0216"/>
    <w:rsid w:val="00EB1BF6"/>
    <w:rsid w:val="00EB5196"/>
    <w:rsid w:val="00EB6D50"/>
    <w:rsid w:val="00EC203C"/>
    <w:rsid w:val="00EC3312"/>
    <w:rsid w:val="00ED029C"/>
    <w:rsid w:val="00ED3670"/>
    <w:rsid w:val="00ED64CD"/>
    <w:rsid w:val="00EE107F"/>
    <w:rsid w:val="00EE1214"/>
    <w:rsid w:val="00EE3430"/>
    <w:rsid w:val="00EE6378"/>
    <w:rsid w:val="00EE6F1B"/>
    <w:rsid w:val="00EF3757"/>
    <w:rsid w:val="00F102AB"/>
    <w:rsid w:val="00F114F8"/>
    <w:rsid w:val="00F224E8"/>
    <w:rsid w:val="00F256AE"/>
    <w:rsid w:val="00F30452"/>
    <w:rsid w:val="00F31109"/>
    <w:rsid w:val="00F35B71"/>
    <w:rsid w:val="00F41483"/>
    <w:rsid w:val="00F41F3E"/>
    <w:rsid w:val="00F53350"/>
    <w:rsid w:val="00F5343B"/>
    <w:rsid w:val="00F5693D"/>
    <w:rsid w:val="00F60EEA"/>
    <w:rsid w:val="00F67481"/>
    <w:rsid w:val="00F71829"/>
    <w:rsid w:val="00F71BDF"/>
    <w:rsid w:val="00F720B5"/>
    <w:rsid w:val="00F766E5"/>
    <w:rsid w:val="00F83A88"/>
    <w:rsid w:val="00F8734D"/>
    <w:rsid w:val="00F87449"/>
    <w:rsid w:val="00F903B7"/>
    <w:rsid w:val="00F93EB2"/>
    <w:rsid w:val="00F9557C"/>
    <w:rsid w:val="00F9748E"/>
    <w:rsid w:val="00FA086E"/>
    <w:rsid w:val="00FA2B67"/>
    <w:rsid w:val="00FA59DD"/>
    <w:rsid w:val="00FA7DAC"/>
    <w:rsid w:val="00FB61F5"/>
    <w:rsid w:val="00FC0E53"/>
    <w:rsid w:val="00FD0C29"/>
    <w:rsid w:val="00FD1A1A"/>
    <w:rsid w:val="00FE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130B93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88"/>
    <w:pPr>
      <w:spacing w:before="120" w:line="480" w:lineRule="auto"/>
    </w:pPr>
    <w:rPr>
      <w:rFonts w:ascii="Times New Roman" w:eastAsia="Calibri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F83A88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3A8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83A8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83A88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link w:val="Heading2"/>
    <w:uiPriority w:val="9"/>
    <w:rsid w:val="00F83A8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F83A88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F83A88"/>
    <w:rPr>
      <w:color w:val="0000FF"/>
      <w:u w:val="single"/>
    </w:rPr>
  </w:style>
  <w:style w:type="character" w:styleId="CommentReference">
    <w:name w:val="annotation reference"/>
    <w:uiPriority w:val="99"/>
    <w:rsid w:val="00F83A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83A8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F83A88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A88"/>
    <w:pPr>
      <w:spacing w:before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83A88"/>
    <w:rPr>
      <w:rFonts w:ascii="Lucida Grande" w:eastAsia="Calibri" w:hAnsi="Lucida Grande" w:cs="Times New Roman"/>
      <w:sz w:val="18"/>
      <w:szCs w:val="18"/>
      <w:lang w:val="x-none" w:eastAsia="x-none"/>
    </w:rPr>
  </w:style>
  <w:style w:type="paragraph" w:styleId="BodyTextIndent">
    <w:name w:val="Body Text Indent"/>
    <w:basedOn w:val="Normal"/>
    <w:link w:val="BodyTextIndentChar"/>
    <w:rsid w:val="00F83A88"/>
    <w:pPr>
      <w:ind w:firstLine="284"/>
    </w:pPr>
    <w:rPr>
      <w:rFonts w:eastAsia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link w:val="BodyTextIndent"/>
    <w:rsid w:val="00F83A88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paragraphtext">
    <w:name w:val="paragraph_text"/>
    <w:basedOn w:val="DefaultParagraphFont"/>
    <w:rsid w:val="00F83A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A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83A88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customStyle="1" w:styleId="NoSpacing1">
    <w:name w:val="No Spacing1"/>
    <w:uiPriority w:val="1"/>
    <w:qFormat/>
    <w:rsid w:val="00F83A88"/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83A88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83A88"/>
    <w:rPr>
      <w:rFonts w:ascii="Times New Roman" w:eastAsia="Calibri" w:hAnsi="Times New Roman" w:cs="Times New Roman"/>
      <w:szCs w:val="2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83A88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83A88"/>
    <w:rPr>
      <w:rFonts w:ascii="Times New Roman" w:eastAsia="Calibri" w:hAnsi="Times New Roman" w:cs="Times New Roman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F83A88"/>
  </w:style>
  <w:style w:type="paragraph" w:styleId="HTMLPreformatted">
    <w:name w:val="HTML Preformatted"/>
    <w:basedOn w:val="Normal"/>
    <w:link w:val="HTMLPreformattedChar"/>
    <w:uiPriority w:val="99"/>
    <w:unhideWhenUsed/>
    <w:rsid w:val="00F83A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F83A8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mb">
    <w:name w:val="mb"/>
    <w:basedOn w:val="DefaultParagraphFont"/>
    <w:rsid w:val="00F83A88"/>
  </w:style>
  <w:style w:type="paragraph" w:customStyle="1" w:styleId="EndNoteBibliographyTitle">
    <w:name w:val="EndNote Bibliography Title"/>
    <w:basedOn w:val="Normal"/>
    <w:rsid w:val="00F83A8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F83A88"/>
    <w:pPr>
      <w:spacing w:line="240" w:lineRule="auto"/>
    </w:pPr>
    <w:rPr>
      <w:rFonts w:ascii="Arial" w:hAnsi="Arial" w:cs="Arial"/>
      <w:sz w:val="22"/>
    </w:rPr>
  </w:style>
  <w:style w:type="character" w:customStyle="1" w:styleId="apple-converted-space">
    <w:name w:val="apple-converted-space"/>
    <w:rsid w:val="00F83A88"/>
  </w:style>
  <w:style w:type="character" w:customStyle="1" w:styleId="highlight">
    <w:name w:val="highlight"/>
    <w:rsid w:val="00F83A88"/>
  </w:style>
  <w:style w:type="character" w:styleId="Strong">
    <w:name w:val="Strong"/>
    <w:uiPriority w:val="22"/>
    <w:qFormat/>
    <w:rsid w:val="00F83A88"/>
    <w:rPr>
      <w:b/>
      <w:bCs/>
    </w:rPr>
  </w:style>
  <w:style w:type="character" w:styleId="Emphasis">
    <w:name w:val="Emphasis"/>
    <w:uiPriority w:val="20"/>
    <w:qFormat/>
    <w:rsid w:val="00F83A88"/>
    <w:rPr>
      <w:i/>
      <w:iCs/>
    </w:rPr>
  </w:style>
  <w:style w:type="character" w:customStyle="1" w:styleId="ng-binding">
    <w:name w:val="ng-binding"/>
    <w:rsid w:val="00F83A88"/>
  </w:style>
  <w:style w:type="paragraph" w:customStyle="1" w:styleId="ColorfulShading-Accent11">
    <w:name w:val="Colorful Shading - Accent 11"/>
    <w:hidden/>
    <w:uiPriority w:val="71"/>
    <w:rsid w:val="00F83A88"/>
    <w:rPr>
      <w:rFonts w:ascii="Arial" w:eastAsia="Calibri" w:hAnsi="Arial"/>
      <w:sz w:val="22"/>
      <w:szCs w:val="22"/>
    </w:rPr>
  </w:style>
  <w:style w:type="paragraph" w:customStyle="1" w:styleId="Default">
    <w:name w:val="Default"/>
    <w:rsid w:val="00F83A8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FR" w:eastAsia="fr-FR"/>
    </w:rPr>
  </w:style>
  <w:style w:type="character" w:styleId="FollowedHyperlink">
    <w:name w:val="FollowedHyperlink"/>
    <w:uiPriority w:val="99"/>
    <w:semiHidden/>
    <w:unhideWhenUsed/>
    <w:rsid w:val="001F6E4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D4883"/>
    <w:pPr>
      <w:ind w:left="720"/>
      <w:contextualSpacing/>
    </w:pPr>
  </w:style>
  <w:style w:type="paragraph" w:customStyle="1" w:styleId="svarticle">
    <w:name w:val="svarticle"/>
    <w:basedOn w:val="Normal"/>
    <w:rsid w:val="00873668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styleId="Revision">
    <w:name w:val="Revision"/>
    <w:hidden/>
    <w:uiPriority w:val="71"/>
    <w:semiHidden/>
    <w:rsid w:val="003A2E37"/>
    <w:rPr>
      <w:rFonts w:ascii="Times New Roman" w:eastAsia="Calibri" w:hAnsi="Times New Roman"/>
      <w:sz w:val="24"/>
      <w:szCs w:val="22"/>
    </w:rPr>
  </w:style>
  <w:style w:type="character" w:customStyle="1" w:styleId="underline">
    <w:name w:val="underline"/>
    <w:basedOn w:val="DefaultParagraphFont"/>
    <w:rsid w:val="006D3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88"/>
    <w:pPr>
      <w:spacing w:before="120" w:line="480" w:lineRule="auto"/>
    </w:pPr>
    <w:rPr>
      <w:rFonts w:ascii="Times New Roman" w:eastAsia="Calibri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F83A88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3A8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83A8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83A88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link w:val="Heading2"/>
    <w:uiPriority w:val="9"/>
    <w:rsid w:val="00F83A8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F83A88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F83A88"/>
    <w:rPr>
      <w:color w:val="0000FF"/>
      <w:u w:val="single"/>
    </w:rPr>
  </w:style>
  <w:style w:type="character" w:styleId="CommentReference">
    <w:name w:val="annotation reference"/>
    <w:uiPriority w:val="99"/>
    <w:rsid w:val="00F83A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83A8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F83A88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A88"/>
    <w:pPr>
      <w:spacing w:before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83A88"/>
    <w:rPr>
      <w:rFonts w:ascii="Lucida Grande" w:eastAsia="Calibri" w:hAnsi="Lucida Grande" w:cs="Times New Roman"/>
      <w:sz w:val="18"/>
      <w:szCs w:val="18"/>
      <w:lang w:val="x-none" w:eastAsia="x-none"/>
    </w:rPr>
  </w:style>
  <w:style w:type="paragraph" w:styleId="BodyTextIndent">
    <w:name w:val="Body Text Indent"/>
    <w:basedOn w:val="Normal"/>
    <w:link w:val="BodyTextIndentChar"/>
    <w:rsid w:val="00F83A88"/>
    <w:pPr>
      <w:ind w:firstLine="284"/>
    </w:pPr>
    <w:rPr>
      <w:rFonts w:eastAsia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link w:val="BodyTextIndent"/>
    <w:rsid w:val="00F83A88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paragraphtext">
    <w:name w:val="paragraph_text"/>
    <w:basedOn w:val="DefaultParagraphFont"/>
    <w:rsid w:val="00F83A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A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83A88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customStyle="1" w:styleId="NoSpacing1">
    <w:name w:val="No Spacing1"/>
    <w:uiPriority w:val="1"/>
    <w:qFormat/>
    <w:rsid w:val="00F83A88"/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83A88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83A88"/>
    <w:rPr>
      <w:rFonts w:ascii="Times New Roman" w:eastAsia="Calibri" w:hAnsi="Times New Roman" w:cs="Times New Roman"/>
      <w:szCs w:val="2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83A88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83A88"/>
    <w:rPr>
      <w:rFonts w:ascii="Times New Roman" w:eastAsia="Calibri" w:hAnsi="Times New Roman" w:cs="Times New Roman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F83A88"/>
  </w:style>
  <w:style w:type="paragraph" w:styleId="HTMLPreformatted">
    <w:name w:val="HTML Preformatted"/>
    <w:basedOn w:val="Normal"/>
    <w:link w:val="HTMLPreformattedChar"/>
    <w:uiPriority w:val="99"/>
    <w:unhideWhenUsed/>
    <w:rsid w:val="00F83A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F83A8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mb">
    <w:name w:val="mb"/>
    <w:basedOn w:val="DefaultParagraphFont"/>
    <w:rsid w:val="00F83A88"/>
  </w:style>
  <w:style w:type="paragraph" w:customStyle="1" w:styleId="EndNoteBibliographyTitle">
    <w:name w:val="EndNote Bibliography Title"/>
    <w:basedOn w:val="Normal"/>
    <w:rsid w:val="00F83A8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F83A88"/>
    <w:pPr>
      <w:spacing w:line="240" w:lineRule="auto"/>
    </w:pPr>
    <w:rPr>
      <w:rFonts w:ascii="Arial" w:hAnsi="Arial" w:cs="Arial"/>
      <w:sz w:val="22"/>
    </w:rPr>
  </w:style>
  <w:style w:type="character" w:customStyle="1" w:styleId="apple-converted-space">
    <w:name w:val="apple-converted-space"/>
    <w:rsid w:val="00F83A88"/>
  </w:style>
  <w:style w:type="character" w:customStyle="1" w:styleId="highlight">
    <w:name w:val="highlight"/>
    <w:rsid w:val="00F83A88"/>
  </w:style>
  <w:style w:type="character" w:styleId="Strong">
    <w:name w:val="Strong"/>
    <w:uiPriority w:val="22"/>
    <w:qFormat/>
    <w:rsid w:val="00F83A88"/>
    <w:rPr>
      <w:b/>
      <w:bCs/>
    </w:rPr>
  </w:style>
  <w:style w:type="character" w:styleId="Emphasis">
    <w:name w:val="Emphasis"/>
    <w:uiPriority w:val="20"/>
    <w:qFormat/>
    <w:rsid w:val="00F83A88"/>
    <w:rPr>
      <w:i/>
      <w:iCs/>
    </w:rPr>
  </w:style>
  <w:style w:type="character" w:customStyle="1" w:styleId="ng-binding">
    <w:name w:val="ng-binding"/>
    <w:rsid w:val="00F83A88"/>
  </w:style>
  <w:style w:type="paragraph" w:customStyle="1" w:styleId="ColorfulShading-Accent11">
    <w:name w:val="Colorful Shading - Accent 11"/>
    <w:hidden/>
    <w:uiPriority w:val="71"/>
    <w:rsid w:val="00F83A88"/>
    <w:rPr>
      <w:rFonts w:ascii="Arial" w:eastAsia="Calibri" w:hAnsi="Arial"/>
      <w:sz w:val="22"/>
      <w:szCs w:val="22"/>
    </w:rPr>
  </w:style>
  <w:style w:type="paragraph" w:customStyle="1" w:styleId="Default">
    <w:name w:val="Default"/>
    <w:rsid w:val="00F83A8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FR" w:eastAsia="fr-FR"/>
    </w:rPr>
  </w:style>
  <w:style w:type="character" w:styleId="FollowedHyperlink">
    <w:name w:val="FollowedHyperlink"/>
    <w:uiPriority w:val="99"/>
    <w:semiHidden/>
    <w:unhideWhenUsed/>
    <w:rsid w:val="001F6E4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D4883"/>
    <w:pPr>
      <w:ind w:left="720"/>
      <w:contextualSpacing/>
    </w:pPr>
  </w:style>
  <w:style w:type="paragraph" w:customStyle="1" w:styleId="svarticle">
    <w:name w:val="svarticle"/>
    <w:basedOn w:val="Normal"/>
    <w:rsid w:val="00873668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styleId="Revision">
    <w:name w:val="Revision"/>
    <w:hidden/>
    <w:uiPriority w:val="71"/>
    <w:semiHidden/>
    <w:rsid w:val="003A2E37"/>
    <w:rPr>
      <w:rFonts w:ascii="Times New Roman" w:eastAsia="Calibri" w:hAnsi="Times New Roman"/>
      <w:sz w:val="24"/>
      <w:szCs w:val="22"/>
    </w:rPr>
  </w:style>
  <w:style w:type="character" w:customStyle="1" w:styleId="underline">
    <w:name w:val="underline"/>
    <w:basedOn w:val="DefaultParagraphFont"/>
    <w:rsid w:val="006D3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4E998-E50A-4BD9-B660-BAA97CD40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13</Words>
  <Characters>9426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tanford University</Company>
  <LinksUpToDate>false</LinksUpToDate>
  <CharactersWithSpaces>11117</CharactersWithSpaces>
  <SharedDoc>false</SharedDoc>
  <HLinks>
    <vt:vector size="18" baseType="variant">
      <vt:variant>
        <vt:i4>2883615</vt:i4>
      </vt:variant>
      <vt:variant>
        <vt:i4>3</vt:i4>
      </vt:variant>
      <vt:variant>
        <vt:i4>0</vt:i4>
      </vt:variant>
      <vt:variant>
        <vt:i4>5</vt:i4>
      </vt:variant>
      <vt:variant>
        <vt:lpwstr>mailto:julsage@stanford.edu</vt:lpwstr>
      </vt:variant>
      <vt:variant>
        <vt:lpwstr/>
      </vt:variant>
      <vt:variant>
        <vt:i4>2490381</vt:i4>
      </vt:variant>
      <vt:variant>
        <vt:i4>0</vt:i4>
      </vt:variant>
      <vt:variant>
        <vt:i4>0</vt:i4>
      </vt:variant>
      <vt:variant>
        <vt:i4>5</vt:i4>
      </vt:variant>
      <vt:variant>
        <vt:lpwstr>mailto:ogozani@stanford.edu</vt:lpwstr>
      </vt:variant>
      <vt:variant>
        <vt:lpwstr/>
      </vt:variant>
      <vt:variant>
        <vt:i4>1310733</vt:i4>
      </vt:variant>
      <vt:variant>
        <vt:i4>0</vt:i4>
      </vt:variant>
      <vt:variant>
        <vt:i4>0</vt:i4>
      </vt:variant>
      <vt:variant>
        <vt:i4>5</vt:i4>
      </vt:variant>
      <vt:variant>
        <vt:lpwstr>http://intl-genesdev.cshlp.org/site/misc/RCwrksht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Sage</dc:creator>
  <cp:lastModifiedBy>Nicolas</cp:lastModifiedBy>
  <cp:revision>3</cp:revision>
  <dcterms:created xsi:type="dcterms:W3CDTF">2016-03-03T10:50:00Z</dcterms:created>
  <dcterms:modified xsi:type="dcterms:W3CDTF">2016-03-03T10:50:00Z</dcterms:modified>
</cp:coreProperties>
</file>